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64AD9" w14:textId="77777777" w:rsidR="00404505" w:rsidRDefault="00404505" w:rsidP="001F4D80">
      <w:pPr>
        <w:pStyle w:val="Heading1"/>
      </w:pPr>
      <w:bookmarkStart w:id="0" w:name="_GoBack"/>
      <w:bookmarkEnd w:id="0"/>
      <w:r>
        <w:t xml:space="preserve">Title: </w:t>
      </w:r>
    </w:p>
    <w:p w14:paraId="56A25773" w14:textId="77777777" w:rsidR="00404505" w:rsidRPr="00712960" w:rsidRDefault="00404505" w:rsidP="003872DD">
      <w:pPr>
        <w:pStyle w:val="PubconFig-Abst"/>
      </w:pPr>
      <w:r w:rsidRPr="00712960">
        <w:t xml:space="preserve">Monocytes/Macrophages play a pathogenic role in IL-23 mediated </w:t>
      </w:r>
      <w:r>
        <w:t>psoriasis-like</w:t>
      </w:r>
      <w:r w:rsidRPr="00712960">
        <w:t xml:space="preserve"> skin inflammation </w:t>
      </w:r>
    </w:p>
    <w:p w14:paraId="2D01B0EB" w14:textId="77777777" w:rsidR="00404505" w:rsidRDefault="00404505" w:rsidP="003872DD">
      <w:pPr>
        <w:pStyle w:val="PubconFig-Abst"/>
      </w:pPr>
      <w:r w:rsidRPr="00D261B5">
        <w:t>Yibing Wang</w:t>
      </w:r>
      <w:r>
        <w:t>*</w:t>
      </w:r>
      <w:r w:rsidRPr="00EB4CD8">
        <w:rPr>
          <w:vertAlign w:val="superscript"/>
        </w:rPr>
        <w:t>1</w:t>
      </w:r>
      <w:r w:rsidRPr="00D261B5">
        <w:t>, Rebecca Edelmayer</w:t>
      </w:r>
      <w:r>
        <w:rPr>
          <w:vertAlign w:val="superscript"/>
        </w:rPr>
        <w:t>1</w:t>
      </w:r>
      <w:r w:rsidRPr="00D261B5">
        <w:t>, Joe Wetter</w:t>
      </w:r>
      <w:r w:rsidRPr="00EB4CD8">
        <w:rPr>
          <w:vertAlign w:val="superscript"/>
        </w:rPr>
        <w:t>1</w:t>
      </w:r>
      <w:r w:rsidRPr="00D261B5">
        <w:t>, Katherine Salte</w:t>
      </w:r>
      <w:r w:rsidRPr="00EB4CD8">
        <w:rPr>
          <w:vertAlign w:val="superscript"/>
        </w:rPr>
        <w:t>1</w:t>
      </w:r>
      <w:r w:rsidRPr="00D261B5">
        <w:t>, Donna Gauvin</w:t>
      </w:r>
      <w:r>
        <w:rPr>
          <w:vertAlign w:val="superscript"/>
        </w:rPr>
        <w:t>1</w:t>
      </w:r>
      <w:r w:rsidRPr="00D261B5">
        <w:t>, Laura Leys</w:t>
      </w:r>
      <w:r w:rsidRPr="00EB4CD8">
        <w:rPr>
          <w:vertAlign w:val="superscript"/>
        </w:rPr>
        <w:t>1</w:t>
      </w:r>
      <w:r w:rsidRPr="00D261B5">
        <w:t xml:space="preserve">, Stephanie </w:t>
      </w:r>
      <w:r>
        <w:t>Paulsboe</w:t>
      </w:r>
      <w:r w:rsidRPr="00EB4CD8">
        <w:rPr>
          <w:vertAlign w:val="superscript"/>
        </w:rPr>
        <w:t>1</w:t>
      </w:r>
      <w:r w:rsidRPr="00D261B5">
        <w:t>, Zhi Su</w:t>
      </w:r>
      <w:r w:rsidRPr="00EB4CD8">
        <w:rPr>
          <w:vertAlign w:val="superscript"/>
        </w:rPr>
        <w:t>1</w:t>
      </w:r>
      <w:r w:rsidRPr="00D261B5">
        <w:t>, Isaac Weinberg</w:t>
      </w:r>
      <w:r w:rsidRPr="00EB4CD8">
        <w:rPr>
          <w:vertAlign w:val="superscript"/>
        </w:rPr>
        <w:t>1</w:t>
      </w:r>
      <w:r w:rsidRPr="00D261B5">
        <w:t xml:space="preserve">, </w:t>
      </w:r>
      <w:r>
        <w:t>Marian Namovic</w:t>
      </w:r>
      <w:r w:rsidRPr="00EB4CD8">
        <w:rPr>
          <w:vertAlign w:val="superscript"/>
        </w:rPr>
        <w:t>1</w:t>
      </w:r>
      <w:r>
        <w:t xml:space="preserve">, </w:t>
      </w:r>
      <w:r w:rsidRPr="00D261B5">
        <w:t>Stephen</w:t>
      </w:r>
      <w:r>
        <w:t xml:space="preserve"> B.</w:t>
      </w:r>
      <w:r w:rsidRPr="00D261B5">
        <w:t xml:space="preserve"> Gauld</w:t>
      </w:r>
      <w:r w:rsidRPr="00EB4CD8">
        <w:rPr>
          <w:vertAlign w:val="superscript"/>
        </w:rPr>
        <w:t>1</w:t>
      </w:r>
      <w:r w:rsidRPr="00D261B5">
        <w:t>, Prisca Honore</w:t>
      </w:r>
      <w:r w:rsidRPr="00EB4CD8">
        <w:rPr>
          <w:vertAlign w:val="superscript"/>
        </w:rPr>
        <w:t>1</w:t>
      </w:r>
      <w:r w:rsidRPr="00D261B5">
        <w:t xml:space="preserve">, Victoria </w:t>
      </w:r>
      <w:r>
        <w:t xml:space="preserve">E. </w:t>
      </w:r>
      <w:r w:rsidRPr="00D261B5">
        <w:t>Scott</w:t>
      </w:r>
      <w:r w:rsidRPr="00EB4CD8">
        <w:rPr>
          <w:vertAlign w:val="superscript"/>
        </w:rPr>
        <w:t>1</w:t>
      </w:r>
      <w:r>
        <w:t xml:space="preserve">, </w:t>
      </w:r>
      <w:r w:rsidRPr="00D261B5">
        <w:t>Steve McGaraughty</w:t>
      </w:r>
      <w:r w:rsidRPr="00EB4CD8">
        <w:rPr>
          <w:vertAlign w:val="superscript"/>
        </w:rPr>
        <w:t>1</w:t>
      </w:r>
    </w:p>
    <w:p w14:paraId="34ECEE8E" w14:textId="77777777" w:rsidR="00404505" w:rsidRDefault="00404505" w:rsidP="003872DD">
      <w:pPr>
        <w:pStyle w:val="PubconFig-Abst"/>
      </w:pPr>
      <w:r w:rsidRPr="00C53C60">
        <w:rPr>
          <w:b/>
        </w:rPr>
        <w:t>1</w:t>
      </w:r>
      <w:r>
        <w:t xml:space="preserve"> </w:t>
      </w:r>
      <w:r w:rsidRPr="00EB4CD8">
        <w:t>Dermatology, AbbVie Inc., 1 N</w:t>
      </w:r>
      <w:r>
        <w:t>orth</w:t>
      </w:r>
      <w:r w:rsidRPr="00EB4CD8">
        <w:t xml:space="preserve"> Waukegan Rd., North Chicago, IL 60064</w:t>
      </w:r>
      <w:r>
        <w:t>, USA</w:t>
      </w:r>
    </w:p>
    <w:p w14:paraId="0088867F" w14:textId="77777777" w:rsidR="00404505" w:rsidRDefault="00404505" w:rsidP="000C2ABB">
      <w:pPr>
        <w:pStyle w:val="Heading1"/>
      </w:pPr>
      <w:r>
        <w:t>Supplementary Materials and methods</w:t>
      </w:r>
    </w:p>
    <w:p w14:paraId="109C5F80" w14:textId="77777777" w:rsidR="00404505" w:rsidRDefault="00404505" w:rsidP="000C2ABB">
      <w:pPr>
        <w:pStyle w:val="Heading2"/>
      </w:pPr>
      <w:r>
        <w:t>Animal model</w:t>
      </w:r>
    </w:p>
    <w:p w14:paraId="5A086F2A" w14:textId="77777777" w:rsidR="00404505" w:rsidRDefault="00404505" w:rsidP="000C2ABB">
      <w:pPr>
        <w:pStyle w:val="Pubcontent"/>
      </w:pPr>
      <w:r>
        <w:t xml:space="preserve">Female C57BL/6 mice weighing 18-22 grams (Charles River Labs, Portage, MA) were housed in a pathogen free environment of an </w:t>
      </w:r>
      <w:r w:rsidRPr="00F46D79">
        <w:t>American Association for Accreditation of Laboratory Animal Care</w:t>
      </w:r>
      <w:r>
        <w:t xml:space="preserve"> approved facility, eight per cage on aspen chip bedding (</w:t>
      </w:r>
      <w:proofErr w:type="spellStart"/>
      <w:r>
        <w:t>Sanichip</w:t>
      </w:r>
      <w:proofErr w:type="spellEnd"/>
      <w:r>
        <w:t>, Montville, NJ)</w:t>
      </w:r>
      <w:r w:rsidRPr="005C0297">
        <w:t xml:space="preserve"> with individual ventilation and were kept in a room with </w:t>
      </w:r>
      <w:r>
        <w:t xml:space="preserve">an </w:t>
      </w:r>
      <w:r w:rsidRPr="005C0297">
        <w:t>average temperature of 72</w:t>
      </w:r>
      <w:r>
        <w:t xml:space="preserve"> </w:t>
      </w:r>
      <w:proofErr w:type="spellStart"/>
      <w:r w:rsidRPr="00E151C3">
        <w:rPr>
          <w:vertAlign w:val="superscript"/>
        </w:rPr>
        <w:t>o</w:t>
      </w:r>
      <w:r w:rsidRPr="005C0297">
        <w:t>F</w:t>
      </w:r>
      <w:proofErr w:type="spellEnd"/>
      <w:r>
        <w:t xml:space="preserve"> on a</w:t>
      </w:r>
      <w:r w:rsidRPr="005C0297">
        <w:t xml:space="preserve"> 12 hour light-dark cycle</w:t>
      </w:r>
      <w:r>
        <w:t xml:space="preserve">. The mice had free access to 2014 </w:t>
      </w:r>
      <w:proofErr w:type="spellStart"/>
      <w:r>
        <w:t>Teklad</w:t>
      </w:r>
      <w:proofErr w:type="spellEnd"/>
      <w:r>
        <w:t xml:space="preserve"> global 14% protein rodent diets (</w:t>
      </w:r>
      <w:proofErr w:type="spellStart"/>
      <w:r>
        <w:t>Envigo</w:t>
      </w:r>
      <w:proofErr w:type="spellEnd"/>
      <w:r>
        <w:t>, Madison, WI), and water. The animals were acclimated to laboratory conditions for at least 1 week before testing.</w:t>
      </w:r>
    </w:p>
    <w:p w14:paraId="109D9669" w14:textId="77777777" w:rsidR="00404505" w:rsidRDefault="00404505" w:rsidP="000C2ABB">
      <w:pPr>
        <w:pStyle w:val="Pubcontent"/>
      </w:pPr>
      <w:r>
        <w:t xml:space="preserve">IL-23 induced skin inflammation was established by intradermally injecting 1 </w:t>
      </w:r>
      <w:r>
        <w:rPr>
          <w:rFonts w:ascii="Symbol" w:hAnsi="Symbol"/>
        </w:rPr>
        <w:t></w:t>
      </w:r>
      <w:r>
        <w:t xml:space="preserve">g of recombinant murine IL-23 (generated by AbbVie) solution (total 20 </w:t>
      </w:r>
      <w:r>
        <w:rPr>
          <w:rFonts w:ascii="Symbol" w:hAnsi="Symbol"/>
        </w:rPr>
        <w:t></w:t>
      </w:r>
      <w:r>
        <w:t xml:space="preserve">L in sterile PBS with 0.1% BSA) into the dorsal side of a single ear in an isoflurane </w:t>
      </w:r>
      <w:r w:rsidRPr="005C0297">
        <w:t xml:space="preserve">(Abbott, Abbott Park, IL) </w:t>
      </w:r>
      <w:r>
        <w:t xml:space="preserve">anesthetized mouse with a 30 gauge needle. IL-23 was injected once a day for four days starting on day 0. Sterile PBS with 0.1% BSA was injected similarly to separate animals that were sham controls. Ear thickness was measured daily prior to IL-23 or sham injections using </w:t>
      </w:r>
      <w:r w:rsidRPr="000345BA">
        <w:t xml:space="preserve">a </w:t>
      </w:r>
      <w:r>
        <w:t>d</w:t>
      </w:r>
      <w:r w:rsidRPr="000345BA">
        <w:t>igital caliper (model number 700-18-20; Mitutoyo Corporation</w:t>
      </w:r>
      <w:r>
        <w:t xml:space="preserve">, Aurora, Illinois).     </w:t>
      </w:r>
    </w:p>
    <w:p w14:paraId="089FE468" w14:textId="77777777" w:rsidR="00404505" w:rsidRDefault="00404505" w:rsidP="000C2ABB">
      <w:pPr>
        <w:pStyle w:val="Pubcontent"/>
      </w:pPr>
      <w:r>
        <w:lastRenderedPageBreak/>
        <w:t>To deplete/reduce macrophages, JNJ-40346527 (generated by AbbVie Inc.) or vehicle (formulated in ASD) was given orally at 100 mg</w:t>
      </w:r>
      <w:r>
        <w:sym w:font="Symbol" w:char="F0B7"/>
      </w:r>
      <w:r>
        <w:t>kg</w:t>
      </w:r>
      <w:r w:rsidRPr="00E1409C">
        <w:rPr>
          <w:vertAlign w:val="superscript"/>
        </w:rPr>
        <w:t>-1</w:t>
      </w:r>
      <w:r>
        <w:t xml:space="preserve"> once a day (Q.D.), in either a prophylactic or treatment regime,</w:t>
      </w:r>
      <w:r w:rsidRPr="00E643EB">
        <w:t xml:space="preserve"> </w:t>
      </w:r>
      <w:r>
        <w:t xml:space="preserve">till the end of the study (day 4). For prophylactic, </w:t>
      </w:r>
      <w:r w:rsidRPr="00A84830">
        <w:t>JNJ-40346527</w:t>
      </w:r>
      <w:r>
        <w:t xml:space="preserve"> was dosed two days prior to the first injection of IL-23 (day -2) in order to fully deplete Mon/Mac cells and for treatment dosing it was administered starting on day 2.</w:t>
      </w:r>
    </w:p>
    <w:p w14:paraId="790A2E56" w14:textId="77777777" w:rsidR="00404505" w:rsidRDefault="00404505" w:rsidP="000C2ABB">
      <w:pPr>
        <w:pStyle w:val="Heading2"/>
      </w:pPr>
      <w:r>
        <w:t>Histology and Immunohistochemistry</w:t>
      </w:r>
    </w:p>
    <w:p w14:paraId="16A0A12A" w14:textId="77777777" w:rsidR="00404505" w:rsidRPr="008F4336" w:rsidRDefault="00404505" w:rsidP="000C2ABB">
      <w:pPr>
        <w:pStyle w:val="Pubcontent"/>
      </w:pPr>
      <w:r w:rsidRPr="008F4336">
        <w:rPr>
          <w:rFonts w:hint="eastAsia"/>
        </w:rPr>
        <w:t xml:space="preserve">Human biopsies were </w:t>
      </w:r>
      <w:r>
        <w:t>placed in</w:t>
      </w:r>
      <w:r w:rsidRPr="008F4336">
        <w:rPr>
          <w:rFonts w:hint="eastAsia"/>
        </w:rPr>
        <w:t xml:space="preserve"> 10% NBF within 2 to 4 hours of biopsy collection and </w:t>
      </w:r>
      <w:r>
        <w:t xml:space="preserve">then </w:t>
      </w:r>
      <w:r w:rsidRPr="008F4336">
        <w:rPr>
          <w:rFonts w:hint="eastAsia"/>
        </w:rPr>
        <w:t xml:space="preserve">fixed </w:t>
      </w:r>
      <w:r w:rsidRPr="008F4336">
        <w:rPr>
          <w:rFonts w:hint="eastAsia"/>
        </w:rPr>
        <w:t>≥</w:t>
      </w:r>
      <w:r w:rsidRPr="008F4336">
        <w:rPr>
          <w:rFonts w:hint="eastAsia"/>
        </w:rPr>
        <w:t xml:space="preserve">36 </w:t>
      </w:r>
      <w:r>
        <w:t>hours</w:t>
      </w:r>
      <w:r w:rsidRPr="008F4336">
        <w:rPr>
          <w:rFonts w:hint="eastAsia"/>
        </w:rPr>
        <w:t xml:space="preserve"> in </w:t>
      </w:r>
      <w:r>
        <w:t xml:space="preserve">this solution </w:t>
      </w:r>
      <w:r w:rsidRPr="008F4336">
        <w:rPr>
          <w:rFonts w:hint="eastAsia"/>
        </w:rPr>
        <w:t xml:space="preserve">between </w:t>
      </w:r>
      <w:r>
        <w:t>two</w:t>
      </w:r>
      <w:r w:rsidRPr="008F4336">
        <w:rPr>
          <w:rFonts w:hint="eastAsia"/>
        </w:rPr>
        <w:t xml:space="preserve"> foam biopsy pads in a tissue cassette before </w:t>
      </w:r>
      <w:r>
        <w:t xml:space="preserve">being </w:t>
      </w:r>
      <w:r w:rsidRPr="008F4336">
        <w:rPr>
          <w:rFonts w:hint="eastAsia"/>
        </w:rPr>
        <w:t xml:space="preserve"> paraffin-embedded (FFPE) </w:t>
      </w:r>
      <w:r>
        <w:t xml:space="preserve">and </w:t>
      </w:r>
      <w:r w:rsidRPr="008F4336">
        <w:rPr>
          <w:rFonts w:hint="eastAsia"/>
        </w:rPr>
        <w:t>process</w:t>
      </w:r>
      <w:r>
        <w:t xml:space="preserve">ed using </w:t>
      </w:r>
      <w:r>
        <w:rPr>
          <w:rFonts w:hint="eastAsia"/>
        </w:rPr>
        <w:t>ASP300S</w:t>
      </w:r>
      <w:r>
        <w:t xml:space="preserve"> (</w:t>
      </w:r>
      <w:r w:rsidRPr="008F4336">
        <w:rPr>
          <w:rFonts w:hint="eastAsia"/>
        </w:rPr>
        <w:t>Leica</w:t>
      </w:r>
      <w:r>
        <w:t xml:space="preserve">, </w:t>
      </w:r>
      <w:proofErr w:type="spellStart"/>
      <w:r>
        <w:t>Wetzlar</w:t>
      </w:r>
      <w:proofErr w:type="spellEnd"/>
      <w:r>
        <w:t>, Germany</w:t>
      </w:r>
      <w:r w:rsidRPr="008F4336">
        <w:rPr>
          <w:rFonts w:hint="eastAsia"/>
        </w:rPr>
        <w:t xml:space="preserve">). </w:t>
      </w:r>
    </w:p>
    <w:p w14:paraId="2B538EEB" w14:textId="77777777" w:rsidR="00404505" w:rsidRPr="008F4336" w:rsidRDefault="00404505" w:rsidP="000C2ABB">
      <w:pPr>
        <w:pStyle w:val="Pubcontent"/>
      </w:pPr>
      <w:r w:rsidRPr="008F4336">
        <w:rPr>
          <w:rFonts w:hint="eastAsia"/>
        </w:rPr>
        <w:t xml:space="preserve">Mouse ear skin samples were harvested and fixed </w:t>
      </w:r>
      <w:r w:rsidRPr="008F4336">
        <w:rPr>
          <w:rFonts w:hint="eastAsia"/>
        </w:rPr>
        <w:t>≥</w:t>
      </w:r>
      <w:r w:rsidRPr="008F4336">
        <w:rPr>
          <w:rFonts w:hint="eastAsia"/>
        </w:rPr>
        <w:t xml:space="preserve">36 </w:t>
      </w:r>
      <w:r>
        <w:t xml:space="preserve">hours </w:t>
      </w:r>
      <w:r w:rsidRPr="008F4336">
        <w:rPr>
          <w:rFonts w:hint="eastAsia"/>
        </w:rPr>
        <w:t xml:space="preserve">in 10% NBF between </w:t>
      </w:r>
      <w:r>
        <w:t>two</w:t>
      </w:r>
      <w:r w:rsidRPr="008F4336">
        <w:rPr>
          <w:rFonts w:hint="eastAsia"/>
        </w:rPr>
        <w:t xml:space="preserve"> foam biopsy pads in </w:t>
      </w:r>
      <w:r>
        <w:t xml:space="preserve">a </w:t>
      </w:r>
      <w:r w:rsidRPr="008F4336">
        <w:rPr>
          <w:rFonts w:hint="eastAsia"/>
        </w:rPr>
        <w:t>tissue cassette.  A razor blade was used to split ear samples at midline from distal ear pinnae to proximal ear</w:t>
      </w:r>
      <w:r>
        <w:t>. T</w:t>
      </w:r>
      <w:r w:rsidRPr="008F4336">
        <w:rPr>
          <w:rFonts w:hint="eastAsia"/>
        </w:rPr>
        <w:t>wo additional cuts were made on either sid</w:t>
      </w:r>
      <w:r w:rsidRPr="008F4336">
        <w:t xml:space="preserve">e of midline to create two 3 mm wide rectangular tissue samples for FFPE tissue processing </w:t>
      </w:r>
      <w:r>
        <w:t xml:space="preserve">with </w:t>
      </w:r>
      <w:r w:rsidRPr="008F4336">
        <w:t xml:space="preserve">ASP300S.  </w:t>
      </w:r>
    </w:p>
    <w:p w14:paraId="3F9E8BDD" w14:textId="77777777" w:rsidR="00404505" w:rsidRPr="008F4336" w:rsidRDefault="00404505" w:rsidP="000C2ABB">
      <w:pPr>
        <w:pStyle w:val="Pubcontent"/>
      </w:pPr>
      <w:r w:rsidRPr="008F4336">
        <w:t>For human and mouse skin samples, 4 µm microtome sections were collected on slides for Hematoxylin and eosin (H&amp;E) and immunohistochemistry (IHC) staining.  All routine H&amp;E staining and IHC were conducted using a</w:t>
      </w:r>
      <w:r>
        <w:t xml:space="preserve"> ST5010</w:t>
      </w:r>
      <w:r w:rsidRPr="008F4336">
        <w:t xml:space="preserve"> </w:t>
      </w:r>
      <w:proofErr w:type="spellStart"/>
      <w:r w:rsidRPr="008F4336">
        <w:t>autostainer</w:t>
      </w:r>
      <w:proofErr w:type="spellEnd"/>
      <w:r w:rsidRPr="008F4336">
        <w:t xml:space="preserve"> (Leica</w:t>
      </w:r>
      <w:r>
        <w:t xml:space="preserve">, </w:t>
      </w:r>
      <w:proofErr w:type="spellStart"/>
      <w:r>
        <w:t>Wetzlar</w:t>
      </w:r>
      <w:proofErr w:type="spellEnd"/>
      <w:r>
        <w:t>, Germany</w:t>
      </w:r>
      <w:r w:rsidRPr="008F4336">
        <w:t xml:space="preserve">) or automated </w:t>
      </w:r>
      <w:proofErr w:type="spellStart"/>
      <w:r w:rsidRPr="008F4336">
        <w:t>immunostainer</w:t>
      </w:r>
      <w:proofErr w:type="spellEnd"/>
      <w:r>
        <w:t xml:space="preserve"> </w:t>
      </w:r>
      <w:proofErr w:type="spellStart"/>
      <w:r>
        <w:t>BondRX</w:t>
      </w:r>
      <w:proofErr w:type="spellEnd"/>
      <w:r w:rsidRPr="008F4336">
        <w:t xml:space="preserve"> (Leica</w:t>
      </w:r>
      <w:r>
        <w:t xml:space="preserve">, </w:t>
      </w:r>
      <w:proofErr w:type="spellStart"/>
      <w:r>
        <w:t>Wetzlar</w:t>
      </w:r>
      <w:proofErr w:type="spellEnd"/>
      <w:r>
        <w:t>, Germany</w:t>
      </w:r>
      <w:r w:rsidRPr="008F4336">
        <w:t xml:space="preserve">).  </w:t>
      </w:r>
      <w:r>
        <w:t>A s</w:t>
      </w:r>
      <w:r w:rsidRPr="008F4336">
        <w:t>tandardized IHC protocol</w:t>
      </w:r>
      <w:r>
        <w:t xml:space="preserve"> was</w:t>
      </w:r>
      <w:r w:rsidRPr="008F4336">
        <w:t xml:space="preserve"> used for anti-IBA1 (</w:t>
      </w:r>
      <w:r>
        <w:t xml:space="preserve">clone </w:t>
      </w:r>
      <w:r w:rsidRPr="008F4336">
        <w:t>019-19741; Wako</w:t>
      </w:r>
      <w:r w:rsidRPr="00CE4D0B">
        <w:t xml:space="preserve"> </w:t>
      </w:r>
      <w:r>
        <w:t>Chemicals, Richmond, VA</w:t>
      </w:r>
      <w:r w:rsidRPr="008F4336">
        <w:t xml:space="preserve">) staining.  </w:t>
      </w:r>
    </w:p>
    <w:p w14:paraId="4068637E" w14:textId="2F2C0A70" w:rsidR="00404505" w:rsidRDefault="00404505" w:rsidP="000C2ABB">
      <w:pPr>
        <w:pStyle w:val="Pubcontent"/>
        <w:rPr>
          <w:b/>
          <w:bCs/>
        </w:rPr>
      </w:pPr>
      <w:r w:rsidRPr="008F4336">
        <w:t xml:space="preserve">All stained tissue slides were digitized for image analysis using a </w:t>
      </w:r>
      <w:r>
        <w:t xml:space="preserve">P250 </w:t>
      </w:r>
      <w:r w:rsidRPr="008F4336">
        <w:t>whole slide digital pathology slide scanner</w:t>
      </w:r>
      <w:r>
        <w:t xml:space="preserve"> (Perkin Elmer, Waltham, MA)</w:t>
      </w:r>
      <w:r w:rsidRPr="008F4336">
        <w:t xml:space="preserve"> with 20</w:t>
      </w:r>
      <w:r>
        <w:t>X</w:t>
      </w:r>
      <w:r w:rsidRPr="008F4336">
        <w:t xml:space="preserve"> objective and extended focus scanning parameters.  </w:t>
      </w:r>
      <w:r w:rsidR="0098725B">
        <w:t xml:space="preserve">Data were further analyzed using HALO </w:t>
      </w:r>
      <w:r w:rsidR="0098725B" w:rsidRPr="008F4336">
        <w:t>digital analysis software (HALO; Indica Labs</w:t>
      </w:r>
      <w:r w:rsidR="0098725B">
        <w:t>,</w:t>
      </w:r>
      <w:r w:rsidR="0098725B" w:rsidRPr="00CE4D0B">
        <w:t xml:space="preserve"> </w:t>
      </w:r>
      <w:r w:rsidR="0098725B">
        <w:t>Corrales, NM</w:t>
      </w:r>
      <w:r w:rsidR="0098725B" w:rsidRPr="008F4336">
        <w:t xml:space="preserve">).  </w:t>
      </w:r>
      <w:r w:rsidR="0098725B">
        <w:t>F</w:t>
      </w:r>
      <w:r w:rsidR="0098725B" w:rsidRPr="00D940FD">
        <w:t>or human biopsies, IBA1</w:t>
      </w:r>
      <w:r w:rsidR="0098725B" w:rsidRPr="00D940FD">
        <w:rPr>
          <w:vertAlign w:val="superscript"/>
        </w:rPr>
        <w:t>+</w:t>
      </w:r>
      <w:r w:rsidR="0098725B" w:rsidRPr="00D940FD">
        <w:t xml:space="preserve"> staining was normalized to the length of epidermis evaluated, and data are </w:t>
      </w:r>
      <w:r w:rsidR="0098725B">
        <w:t>presented</w:t>
      </w:r>
      <w:r w:rsidR="0098725B" w:rsidRPr="00D940FD">
        <w:t xml:space="preserve"> as area (</w:t>
      </w:r>
      <w:r w:rsidR="0098725B" w:rsidRPr="0098725B">
        <w:t>µm</w:t>
      </w:r>
      <w:r w:rsidR="0098725B" w:rsidRPr="0098725B">
        <w:rPr>
          <w:vertAlign w:val="superscript"/>
        </w:rPr>
        <w:t>2</w:t>
      </w:r>
      <w:r w:rsidR="0098725B">
        <w:t>) divided by length (</w:t>
      </w:r>
      <w:r w:rsidR="0098725B" w:rsidRPr="0098725B">
        <w:t>µm</w:t>
      </w:r>
      <w:r w:rsidR="0098725B">
        <w:t>)</w:t>
      </w:r>
      <w:r w:rsidR="0098725B" w:rsidRPr="00D940FD">
        <w:t xml:space="preserve">. For mouse </w:t>
      </w:r>
      <w:r w:rsidR="0098725B" w:rsidRPr="00D940FD">
        <w:lastRenderedPageBreak/>
        <w:t>ear samples, a standard 5 mm length was analyzed for each type of staining, and data are reported as area (mm</w:t>
      </w:r>
      <w:r w:rsidR="0098725B" w:rsidRPr="00D940FD">
        <w:rPr>
          <w:vertAlign w:val="superscript"/>
        </w:rPr>
        <w:t>2</w:t>
      </w:r>
      <w:r w:rsidR="0098725B" w:rsidRPr="00D940FD">
        <w:t xml:space="preserve"> or µm</w:t>
      </w:r>
      <w:r w:rsidR="0098725B" w:rsidRPr="00D940FD">
        <w:rPr>
          <w:vertAlign w:val="superscript"/>
        </w:rPr>
        <w:t>2</w:t>
      </w:r>
      <w:r w:rsidR="0098725B" w:rsidRPr="00D940FD">
        <w:t xml:space="preserve">) for both the </w:t>
      </w:r>
      <w:r w:rsidR="0098725B">
        <w:t>H&amp;E and IHC</w:t>
      </w:r>
      <w:r w:rsidR="0098725B" w:rsidRPr="00D940FD">
        <w:t xml:space="preserve"> assessment.</w:t>
      </w:r>
    </w:p>
    <w:p w14:paraId="7FBDBA2D" w14:textId="77777777" w:rsidR="00404505" w:rsidRDefault="00404505" w:rsidP="000C2ABB">
      <w:pPr>
        <w:pStyle w:val="Heading2"/>
      </w:pPr>
      <w:r>
        <w:t>Tissue processing and flow cytometry</w:t>
      </w:r>
    </w:p>
    <w:p w14:paraId="2C9C55A6" w14:textId="77777777" w:rsidR="00404505" w:rsidRDefault="00404505" w:rsidP="000C2ABB">
      <w:pPr>
        <w:pStyle w:val="Pubconmaintext"/>
      </w:pPr>
      <w:r>
        <w:t xml:space="preserve">Ear skin preparation for flow cytometry analysis was conducted as previously described </w:t>
      </w:r>
      <w:r w:rsidRPr="00B72734">
        <w:rPr>
          <w:noProof/>
          <w:vertAlign w:val="superscript"/>
        </w:rPr>
        <w:t>18</w:t>
      </w:r>
      <w:r>
        <w:t xml:space="preserve">. Briefly, whole skin </w:t>
      </w:r>
      <w:r w:rsidRPr="00C32ACE">
        <w:t xml:space="preserve">ears were finely minced and digested with RPMI 1640 supplemented with 1% </w:t>
      </w:r>
      <w:r>
        <w:t>Penicillin-Streptomycin (Life Technologies, Grand Island, NY</w:t>
      </w:r>
      <w:r w:rsidRPr="00C32ACE">
        <w:t xml:space="preserve">), 10 mM </w:t>
      </w:r>
      <w:proofErr w:type="spellStart"/>
      <w:r w:rsidRPr="00C32ACE">
        <w:t>Hepes</w:t>
      </w:r>
      <w:proofErr w:type="spellEnd"/>
      <w:r>
        <w:t xml:space="preserve">, 2 mg/mL Collagenase XI, </w:t>
      </w:r>
      <w:r w:rsidRPr="00C32ACE">
        <w:t>0.1 mg/mL DNase and 0.5 mg/mL Hyaluronidase (Sigma</w:t>
      </w:r>
      <w:r>
        <w:t>-Aldrich, St Louis, MO</w:t>
      </w:r>
      <w:r w:rsidRPr="00C32ACE">
        <w:t>)</w:t>
      </w:r>
      <w:r>
        <w:t xml:space="preserve"> by</w:t>
      </w:r>
      <w:r w:rsidRPr="00C32ACE">
        <w:t xml:space="preserve"> shaking at 37 </w:t>
      </w:r>
      <w:r>
        <w:sym w:font="Symbol" w:char="F0B0"/>
      </w:r>
      <w:r w:rsidRPr="00C32ACE">
        <w:t>C</w:t>
      </w:r>
      <w:r w:rsidRPr="00C404EC">
        <w:t xml:space="preserve"> </w:t>
      </w:r>
      <w:r w:rsidRPr="00C32ACE">
        <w:t>for 45 minutes. The reaction was stopped by adding ice cold RPMI 1640 supplemented with 10% Fetal bovine serum. The mixture was then vigorously vortexed for 15 seconds and filtered through 4</w:t>
      </w:r>
      <w:r>
        <w:t>0</w:t>
      </w:r>
      <w:r w:rsidRPr="00C32ACE">
        <w:t xml:space="preserve"> </w:t>
      </w:r>
      <w:r>
        <w:rPr>
          <w:rFonts w:ascii="Symbol" w:hAnsi="Symbol"/>
        </w:rPr>
        <w:t></w:t>
      </w:r>
      <w:r w:rsidRPr="00C32ACE">
        <w:t xml:space="preserve">M strainer to obtain cells in suspension. The absolute cell number was acquired by counting the cells using </w:t>
      </w:r>
      <w:proofErr w:type="spellStart"/>
      <w:r w:rsidRPr="00C32ACE">
        <w:t>NucleoCounter</w:t>
      </w:r>
      <w:proofErr w:type="spellEnd"/>
      <w:r>
        <w:sym w:font="Symbol" w:char="F0D4"/>
      </w:r>
      <w:r w:rsidRPr="00C32ACE">
        <w:t xml:space="preserve"> NC-200 (</w:t>
      </w:r>
      <w:proofErr w:type="spellStart"/>
      <w:r w:rsidRPr="00C32ACE">
        <w:t>ChemoMetec</w:t>
      </w:r>
      <w:proofErr w:type="spellEnd"/>
      <w:r>
        <w:t>, Denmark</w:t>
      </w:r>
      <w:r w:rsidRPr="00C32ACE">
        <w:t>).</w:t>
      </w:r>
    </w:p>
    <w:p w14:paraId="048E7A2E" w14:textId="77777777" w:rsidR="00404505" w:rsidRDefault="00404505" w:rsidP="000C2ABB">
      <w:pPr>
        <w:pStyle w:val="Pubcontent"/>
      </w:pPr>
      <w:r>
        <w:t>Final concentration of antibodies (</w:t>
      </w:r>
      <w:r>
        <w:rPr>
          <w:rFonts w:ascii="Symbol" w:hAnsi="Symbol"/>
        </w:rPr>
        <w:t></w:t>
      </w:r>
      <w:r>
        <w:t xml:space="preserve">g/mL) was indicated unless the initial stock concentration of the reagent was not provided by the vendor. In the latter case, the dilution factor was indicated.  </w:t>
      </w:r>
    </w:p>
    <w:tbl>
      <w:tblPr>
        <w:tblW w:w="9476" w:type="dxa"/>
        <w:tblCellMar>
          <w:left w:w="0" w:type="dxa"/>
          <w:right w:w="0" w:type="dxa"/>
        </w:tblCellMar>
        <w:tblLook w:val="0420" w:firstRow="1" w:lastRow="0" w:firstColumn="0" w:lastColumn="0" w:noHBand="0" w:noVBand="1"/>
      </w:tblPr>
      <w:tblGrid>
        <w:gridCol w:w="1774"/>
        <w:gridCol w:w="1774"/>
        <w:gridCol w:w="1773"/>
        <w:gridCol w:w="1773"/>
        <w:gridCol w:w="2382"/>
      </w:tblGrid>
      <w:tr w:rsidR="00404505" w:rsidRPr="0089560D" w14:paraId="065CFAE7"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F1E504" w14:textId="77777777" w:rsidR="00404505" w:rsidRPr="0089560D" w:rsidRDefault="00404505" w:rsidP="00E643EB">
            <w:pPr>
              <w:pStyle w:val="Pubcontent"/>
              <w:spacing w:line="240" w:lineRule="auto"/>
              <w:ind w:firstLine="0"/>
            </w:pPr>
            <w:r w:rsidRPr="0089560D">
              <w:t>Fluorochrome</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EBAE09" w14:textId="77777777" w:rsidR="00404505" w:rsidRPr="0089560D" w:rsidRDefault="00404505" w:rsidP="00E643EB">
            <w:pPr>
              <w:pStyle w:val="Pubcontent"/>
              <w:spacing w:line="240" w:lineRule="auto"/>
              <w:ind w:firstLine="0"/>
            </w:pPr>
            <w:r w:rsidRPr="0089560D">
              <w:t>Antigen</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80521B" w14:textId="77777777" w:rsidR="00404505" w:rsidRPr="0089560D" w:rsidRDefault="00404505" w:rsidP="00E643EB">
            <w:pPr>
              <w:pStyle w:val="Pubcontent"/>
              <w:spacing w:line="240" w:lineRule="auto"/>
              <w:ind w:firstLine="0"/>
            </w:pPr>
            <w:r w:rsidRPr="0089560D">
              <w:t>Antibody Clone</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DAB08C" w14:textId="77777777" w:rsidR="00404505" w:rsidRPr="0089560D" w:rsidRDefault="00404505" w:rsidP="00E643EB">
            <w:pPr>
              <w:pStyle w:val="Pubcontent"/>
              <w:spacing w:line="240" w:lineRule="auto"/>
              <w:ind w:firstLine="0"/>
            </w:pPr>
            <w:r w:rsidRPr="0089560D">
              <w:t>Vender</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B3C36D" w14:textId="77777777" w:rsidR="00404505" w:rsidRPr="0089560D" w:rsidRDefault="00404505" w:rsidP="00E643EB">
            <w:pPr>
              <w:pStyle w:val="Pubcontent"/>
              <w:spacing w:line="240" w:lineRule="auto"/>
              <w:ind w:firstLine="0"/>
            </w:pPr>
            <w:r w:rsidRPr="0089560D">
              <w:t>Staining concentration (</w:t>
            </w:r>
            <w:r w:rsidRPr="0089560D">
              <w:sym w:font="Symbol" w:char="F06D"/>
            </w:r>
            <w:r w:rsidRPr="0089560D">
              <w:t>g/mL</w:t>
            </w:r>
            <w:r>
              <w:t xml:space="preserve"> unless noted</w:t>
            </w:r>
            <w:r w:rsidRPr="0089560D">
              <w:t>)</w:t>
            </w:r>
          </w:p>
        </w:tc>
      </w:tr>
      <w:tr w:rsidR="00404505" w:rsidRPr="0089560D" w14:paraId="6DD81165"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121C47" w14:textId="77777777" w:rsidR="00404505" w:rsidRPr="0089560D" w:rsidRDefault="00404505" w:rsidP="00E643EB">
            <w:pPr>
              <w:pStyle w:val="Pubcontent"/>
              <w:spacing w:line="240" w:lineRule="auto"/>
              <w:ind w:firstLine="0"/>
            </w:pPr>
            <w:r w:rsidRPr="0089560D">
              <w:t>FITC</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D397A7" w14:textId="77777777" w:rsidR="00404505" w:rsidRPr="0089560D" w:rsidRDefault="00404505" w:rsidP="00E643EB">
            <w:pPr>
              <w:pStyle w:val="Pubcontent"/>
              <w:spacing w:line="240" w:lineRule="auto"/>
              <w:ind w:firstLine="0"/>
            </w:pPr>
            <w:r w:rsidRPr="0089560D">
              <w:t>CD45R/B220</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6D9C90" w14:textId="77777777" w:rsidR="00404505" w:rsidRPr="0089560D" w:rsidRDefault="00404505" w:rsidP="00E643EB">
            <w:pPr>
              <w:pStyle w:val="Pubcontent"/>
              <w:spacing w:line="240" w:lineRule="auto"/>
              <w:ind w:firstLine="0"/>
            </w:pPr>
            <w:r w:rsidRPr="0089560D">
              <w:t>RA3-6B2</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1C114F"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D0EB19" w14:textId="77777777" w:rsidR="00404505" w:rsidRPr="0089560D" w:rsidRDefault="00404505" w:rsidP="00E643EB">
            <w:pPr>
              <w:pStyle w:val="Pubcontent"/>
              <w:spacing w:line="240" w:lineRule="auto"/>
              <w:ind w:firstLine="0"/>
            </w:pPr>
            <w:r w:rsidRPr="0089560D">
              <w:t>3.33</w:t>
            </w:r>
          </w:p>
        </w:tc>
      </w:tr>
      <w:tr w:rsidR="00404505" w:rsidRPr="0089560D" w14:paraId="41C9C17E"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203E70" w14:textId="77777777" w:rsidR="00404505" w:rsidRPr="0089560D" w:rsidRDefault="00404505" w:rsidP="00E643EB">
            <w:pPr>
              <w:pStyle w:val="Pubcontent"/>
              <w:spacing w:line="240" w:lineRule="auto"/>
              <w:ind w:firstLine="0"/>
            </w:pPr>
            <w:r w:rsidRPr="0089560D">
              <w:t>PE</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081426" w14:textId="77777777" w:rsidR="00404505" w:rsidRPr="0089560D" w:rsidRDefault="00404505" w:rsidP="00E643EB">
            <w:pPr>
              <w:pStyle w:val="Pubcontent"/>
              <w:spacing w:line="240" w:lineRule="auto"/>
              <w:ind w:firstLine="0"/>
            </w:pPr>
            <w:r w:rsidRPr="0089560D">
              <w:t>NK1.1</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F9B7E3" w14:textId="77777777" w:rsidR="00404505" w:rsidRPr="0089560D" w:rsidRDefault="00404505" w:rsidP="00E643EB">
            <w:pPr>
              <w:pStyle w:val="Pubcontent"/>
              <w:spacing w:line="240" w:lineRule="auto"/>
              <w:ind w:firstLine="0"/>
            </w:pPr>
            <w:r w:rsidRPr="0089560D">
              <w:t>PK136</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10879B"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2F4729" w14:textId="77777777" w:rsidR="00404505" w:rsidRPr="0089560D" w:rsidRDefault="00404505" w:rsidP="00E643EB">
            <w:pPr>
              <w:pStyle w:val="Pubcontent"/>
              <w:spacing w:line="240" w:lineRule="auto"/>
              <w:ind w:firstLine="0"/>
            </w:pPr>
            <w:r w:rsidRPr="0089560D">
              <w:t>2.0</w:t>
            </w:r>
          </w:p>
        </w:tc>
      </w:tr>
      <w:tr w:rsidR="00404505" w:rsidRPr="0089560D" w14:paraId="4B83FA8F"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410D131" w14:textId="77777777" w:rsidR="00404505" w:rsidRPr="0089560D" w:rsidRDefault="00404505" w:rsidP="00E643EB">
            <w:pPr>
              <w:pStyle w:val="Pubcontent"/>
              <w:spacing w:line="240" w:lineRule="auto"/>
              <w:ind w:firstLine="0"/>
            </w:pPr>
            <w:r>
              <w:t>PE</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4363D83" w14:textId="77777777" w:rsidR="00404505" w:rsidRPr="0089560D" w:rsidRDefault="00404505" w:rsidP="00E643EB">
            <w:pPr>
              <w:pStyle w:val="Pubcontent"/>
              <w:spacing w:line="240" w:lineRule="auto"/>
              <w:ind w:firstLine="0"/>
            </w:pPr>
            <w:r>
              <w:t>ROR</w:t>
            </w:r>
            <w:r>
              <w:sym w:font="Symbol" w:char="F067"/>
            </w:r>
            <w:r>
              <w:t>t</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FE2960A" w14:textId="77777777" w:rsidR="00404505" w:rsidRPr="0089560D" w:rsidRDefault="00404505" w:rsidP="00E643EB">
            <w:pPr>
              <w:pStyle w:val="Pubcontent"/>
              <w:spacing w:line="240" w:lineRule="auto"/>
              <w:ind w:firstLine="0"/>
            </w:pPr>
            <w:r>
              <w:t>Q31-378</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2A2FA76" w14:textId="77777777" w:rsidR="00404505" w:rsidRPr="0089560D" w:rsidRDefault="00404505" w:rsidP="00E643EB">
            <w:pPr>
              <w:pStyle w:val="Pubcontent"/>
              <w:spacing w:line="240" w:lineRule="auto"/>
              <w:ind w:firstLine="0"/>
            </w:pPr>
            <w:r>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16F7263" w14:textId="77777777" w:rsidR="00404505" w:rsidRPr="0089560D" w:rsidRDefault="00404505" w:rsidP="00E643EB">
            <w:pPr>
              <w:pStyle w:val="Pubcontent"/>
              <w:spacing w:line="240" w:lineRule="auto"/>
              <w:ind w:firstLine="0"/>
            </w:pPr>
            <w:r>
              <w:t>0.67</w:t>
            </w:r>
          </w:p>
        </w:tc>
      </w:tr>
      <w:tr w:rsidR="00404505" w:rsidRPr="0089560D" w14:paraId="73E9ECF4"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301B70" w14:textId="77777777" w:rsidR="00404505" w:rsidRPr="0089560D" w:rsidRDefault="00404505" w:rsidP="00E643EB">
            <w:pPr>
              <w:pStyle w:val="Pubcontent"/>
              <w:spacing w:line="240" w:lineRule="auto"/>
              <w:ind w:firstLine="0"/>
            </w:pPr>
            <w:r w:rsidRPr="0089560D">
              <w:t>PE-CF594</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996935" w14:textId="77777777" w:rsidR="00404505" w:rsidRPr="0089560D" w:rsidRDefault="00404505" w:rsidP="00E643EB">
            <w:pPr>
              <w:pStyle w:val="Pubcontent"/>
              <w:spacing w:line="240" w:lineRule="auto"/>
              <w:ind w:firstLine="0"/>
            </w:pPr>
            <w:r w:rsidRPr="0089560D">
              <w:t>Ly-6C</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660813" w14:textId="77777777" w:rsidR="00404505" w:rsidRPr="0089560D" w:rsidRDefault="00404505" w:rsidP="00E643EB">
            <w:pPr>
              <w:pStyle w:val="Pubcontent"/>
              <w:spacing w:line="240" w:lineRule="auto"/>
              <w:ind w:firstLine="0"/>
            </w:pPr>
            <w:r w:rsidRPr="0089560D">
              <w:t>AL-21</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507102"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0C24BB" w14:textId="77777777" w:rsidR="00404505" w:rsidRPr="0089560D" w:rsidRDefault="00404505" w:rsidP="00E643EB">
            <w:pPr>
              <w:pStyle w:val="Pubcontent"/>
              <w:spacing w:line="240" w:lineRule="auto"/>
              <w:ind w:firstLine="0"/>
            </w:pPr>
            <w:r w:rsidRPr="0089560D">
              <w:t>3.33</w:t>
            </w:r>
          </w:p>
        </w:tc>
      </w:tr>
      <w:tr w:rsidR="00404505" w:rsidRPr="0089560D" w14:paraId="4B279019"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34305E" w14:textId="77777777" w:rsidR="00404505" w:rsidRPr="0089560D" w:rsidRDefault="00404505" w:rsidP="00E643EB">
            <w:pPr>
              <w:pStyle w:val="Pubcontent"/>
              <w:spacing w:line="240" w:lineRule="auto"/>
              <w:ind w:firstLine="0"/>
            </w:pPr>
            <w:proofErr w:type="spellStart"/>
            <w:r w:rsidRPr="0089560D">
              <w:t>PerCP</w:t>
            </w:r>
            <w:proofErr w:type="spellEnd"/>
            <w:r w:rsidRPr="0089560D">
              <w:t xml:space="preserve"> Cy5.5</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D307D5D" w14:textId="77777777" w:rsidR="00404505" w:rsidRPr="0089560D" w:rsidRDefault="00404505" w:rsidP="00E643EB">
            <w:pPr>
              <w:pStyle w:val="Pubcontent"/>
              <w:spacing w:line="240" w:lineRule="auto"/>
              <w:ind w:firstLine="0"/>
            </w:pPr>
            <w:r w:rsidRPr="0089560D">
              <w:t>CD3</w:t>
            </w:r>
            <w:r w:rsidRPr="0089560D">
              <w:sym w:font="Symbol" w:char="F065"/>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460BF6" w14:textId="77777777" w:rsidR="00404505" w:rsidRPr="0089560D" w:rsidRDefault="00404505" w:rsidP="00E643EB">
            <w:pPr>
              <w:pStyle w:val="Pubcontent"/>
              <w:spacing w:line="240" w:lineRule="auto"/>
              <w:ind w:firstLine="0"/>
            </w:pPr>
            <w:r w:rsidRPr="0089560D">
              <w:t>145-2C11</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45B887"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C4FCEB" w14:textId="77777777" w:rsidR="00404505" w:rsidRPr="0089560D" w:rsidRDefault="00404505" w:rsidP="00E643EB">
            <w:pPr>
              <w:pStyle w:val="Pubcontent"/>
              <w:spacing w:line="240" w:lineRule="auto"/>
              <w:ind w:firstLine="0"/>
            </w:pPr>
            <w:r w:rsidRPr="0089560D">
              <w:t>2.0</w:t>
            </w:r>
          </w:p>
        </w:tc>
      </w:tr>
      <w:tr w:rsidR="00404505" w:rsidRPr="0089560D" w14:paraId="444BE77D"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7CFE8EC" w14:textId="77777777" w:rsidR="00404505" w:rsidRPr="0089560D" w:rsidRDefault="00404505" w:rsidP="00E643EB">
            <w:pPr>
              <w:pStyle w:val="Pubcontent"/>
              <w:spacing w:line="240" w:lineRule="auto"/>
              <w:ind w:firstLine="0"/>
            </w:pPr>
            <w:proofErr w:type="spellStart"/>
            <w:r>
              <w:t>PerCP</w:t>
            </w:r>
            <w:proofErr w:type="spellEnd"/>
            <w:r>
              <w:t xml:space="preserve"> Cy5.5</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E277769" w14:textId="77777777" w:rsidR="00404505" w:rsidRPr="0089560D" w:rsidRDefault="00404505" w:rsidP="00E643EB">
            <w:pPr>
              <w:pStyle w:val="Pubcontent"/>
              <w:spacing w:line="240" w:lineRule="auto"/>
              <w:ind w:firstLine="0"/>
            </w:pPr>
            <w:r>
              <w:t>CD11b</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B1CAA2C" w14:textId="77777777" w:rsidR="00404505" w:rsidRPr="0089560D" w:rsidRDefault="00404505" w:rsidP="00E643EB">
            <w:pPr>
              <w:pStyle w:val="Pubcontent"/>
              <w:spacing w:line="240" w:lineRule="auto"/>
              <w:ind w:firstLine="0"/>
            </w:pPr>
            <w:r>
              <w:t>M1/70</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5B92836" w14:textId="77777777" w:rsidR="00404505" w:rsidRPr="0089560D" w:rsidRDefault="00404505" w:rsidP="00E643EB">
            <w:pPr>
              <w:pStyle w:val="Pubcontent"/>
              <w:spacing w:line="240" w:lineRule="auto"/>
              <w:ind w:firstLine="0"/>
            </w:pPr>
            <w:r>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B486B5F" w14:textId="77777777" w:rsidR="00404505" w:rsidRPr="0089560D" w:rsidRDefault="00404505" w:rsidP="00E643EB">
            <w:pPr>
              <w:pStyle w:val="Pubcontent"/>
              <w:spacing w:line="240" w:lineRule="auto"/>
              <w:ind w:firstLine="0"/>
            </w:pPr>
            <w:r>
              <w:t>4.0</w:t>
            </w:r>
          </w:p>
        </w:tc>
      </w:tr>
      <w:tr w:rsidR="00404505" w:rsidRPr="0089560D" w14:paraId="4C5A4189"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FC874B" w14:textId="77777777" w:rsidR="00404505" w:rsidRPr="0089560D" w:rsidRDefault="00404505" w:rsidP="00E643EB">
            <w:pPr>
              <w:pStyle w:val="Pubcontent"/>
              <w:spacing w:line="240" w:lineRule="auto"/>
              <w:ind w:firstLine="0"/>
            </w:pPr>
            <w:r w:rsidRPr="0089560D">
              <w:lastRenderedPageBreak/>
              <w:t>PE-Cy7</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DF1CC4" w14:textId="77777777" w:rsidR="00404505" w:rsidRPr="0089560D" w:rsidRDefault="00404505" w:rsidP="00E643EB">
            <w:pPr>
              <w:pStyle w:val="Pubcontent"/>
              <w:spacing w:line="240" w:lineRule="auto"/>
              <w:ind w:firstLine="0"/>
            </w:pPr>
            <w:r w:rsidRPr="0089560D">
              <w:t>CD11c</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5F60D9" w14:textId="77777777" w:rsidR="00404505" w:rsidRPr="0089560D" w:rsidRDefault="00404505" w:rsidP="00E643EB">
            <w:pPr>
              <w:pStyle w:val="Pubcontent"/>
              <w:spacing w:line="240" w:lineRule="auto"/>
              <w:ind w:firstLine="0"/>
            </w:pPr>
            <w:r w:rsidRPr="0089560D">
              <w:t>HL3</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132FE8"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21D7A3" w14:textId="77777777" w:rsidR="00404505" w:rsidRPr="0089560D" w:rsidRDefault="00404505" w:rsidP="00E643EB">
            <w:pPr>
              <w:pStyle w:val="Pubcontent"/>
              <w:spacing w:line="240" w:lineRule="auto"/>
              <w:ind w:firstLine="0"/>
            </w:pPr>
            <w:r w:rsidRPr="0089560D">
              <w:t>3.33</w:t>
            </w:r>
          </w:p>
        </w:tc>
      </w:tr>
      <w:tr w:rsidR="00404505" w:rsidRPr="0089560D" w14:paraId="5CF70C5C"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D90FCE3" w14:textId="77777777" w:rsidR="00404505" w:rsidRPr="0089560D" w:rsidRDefault="00404505" w:rsidP="00E643EB">
            <w:pPr>
              <w:pStyle w:val="Pubcontent"/>
              <w:spacing w:line="240" w:lineRule="auto"/>
              <w:ind w:firstLine="0"/>
            </w:pPr>
            <w:r>
              <w:t>PE-Cy7</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E425B51" w14:textId="77777777" w:rsidR="00404505" w:rsidRPr="0089560D" w:rsidRDefault="00404505" w:rsidP="00E643EB">
            <w:pPr>
              <w:pStyle w:val="Pubcontent"/>
              <w:spacing w:line="240" w:lineRule="auto"/>
              <w:ind w:firstLine="0"/>
            </w:pPr>
            <w:r>
              <w:t>TNF</w:t>
            </w:r>
            <w:r>
              <w:rPr>
                <w:rFonts w:ascii="Symbol" w:hAnsi="Symbol"/>
              </w:rPr>
              <w:t></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2B61DDF" w14:textId="77777777" w:rsidR="00404505" w:rsidRPr="0089560D" w:rsidRDefault="00404505" w:rsidP="00E643EB">
            <w:pPr>
              <w:pStyle w:val="Pubcontent"/>
              <w:spacing w:line="240" w:lineRule="auto"/>
              <w:ind w:firstLine="0"/>
            </w:pPr>
            <w:r>
              <w:t>MP6-XT22</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2FA4E022" w14:textId="77777777" w:rsidR="00404505" w:rsidRPr="0089560D" w:rsidRDefault="00404505" w:rsidP="00E643EB">
            <w:pPr>
              <w:pStyle w:val="Pubcontent"/>
              <w:spacing w:line="240" w:lineRule="auto"/>
              <w:ind w:firstLine="0"/>
            </w:pPr>
            <w:r>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337564F" w14:textId="77777777" w:rsidR="00404505" w:rsidRPr="0089560D" w:rsidRDefault="00404505" w:rsidP="00E643EB">
            <w:pPr>
              <w:pStyle w:val="Pubcontent"/>
              <w:spacing w:line="240" w:lineRule="auto"/>
              <w:ind w:firstLine="0"/>
            </w:pPr>
            <w:r>
              <w:t>0.67</w:t>
            </w:r>
          </w:p>
        </w:tc>
      </w:tr>
      <w:tr w:rsidR="00404505" w:rsidRPr="0089560D" w14:paraId="21B53133"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A20256" w14:textId="77777777" w:rsidR="00404505" w:rsidRPr="0089560D" w:rsidRDefault="00404505" w:rsidP="00E643EB">
            <w:pPr>
              <w:pStyle w:val="Pubcontent"/>
              <w:spacing w:line="240" w:lineRule="auto"/>
              <w:ind w:firstLine="0"/>
            </w:pPr>
            <w:r w:rsidRPr="0089560D">
              <w:t>Alexa</w:t>
            </w:r>
            <w:r>
              <w:t xml:space="preserve"> Fluor</w:t>
            </w:r>
            <w:r w:rsidRPr="0089560D">
              <w:t xml:space="preserve"> 647</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4059B6" w14:textId="77777777" w:rsidR="00404505" w:rsidRPr="0089560D" w:rsidRDefault="00404505" w:rsidP="00E643EB">
            <w:pPr>
              <w:pStyle w:val="Pubcontent"/>
              <w:spacing w:line="240" w:lineRule="auto"/>
              <w:ind w:firstLine="0"/>
            </w:pPr>
            <w:r w:rsidRPr="0089560D">
              <w:t>MHCII(I-A/I-E)</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BE64FF" w14:textId="77777777" w:rsidR="00404505" w:rsidRPr="0089560D" w:rsidRDefault="00404505" w:rsidP="00E643EB">
            <w:pPr>
              <w:pStyle w:val="Pubcontent"/>
              <w:spacing w:line="240" w:lineRule="auto"/>
              <w:ind w:firstLine="0"/>
            </w:pPr>
            <w:r w:rsidRPr="0089560D">
              <w:t>M5/114.15.2</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356839"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EC2786" w14:textId="77777777" w:rsidR="00404505" w:rsidRPr="0089560D" w:rsidRDefault="00404505" w:rsidP="00E643EB">
            <w:pPr>
              <w:pStyle w:val="Pubcontent"/>
              <w:spacing w:line="240" w:lineRule="auto"/>
              <w:ind w:firstLine="0"/>
            </w:pPr>
            <w:r w:rsidRPr="0089560D">
              <w:t>0.5</w:t>
            </w:r>
          </w:p>
        </w:tc>
      </w:tr>
      <w:tr w:rsidR="00404505" w:rsidRPr="0089560D" w14:paraId="0F5B09F4"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F2D2C32" w14:textId="77777777" w:rsidR="00404505" w:rsidRPr="0089560D" w:rsidRDefault="00404505" w:rsidP="00E643EB">
            <w:pPr>
              <w:pStyle w:val="Pubcontent"/>
              <w:spacing w:line="240" w:lineRule="auto"/>
              <w:ind w:firstLine="0"/>
            </w:pPr>
            <w:r>
              <w:t>Alexa Fluor 647</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3055C9F" w14:textId="77777777" w:rsidR="00404505" w:rsidRPr="0089560D" w:rsidRDefault="00404505" w:rsidP="00E643EB">
            <w:pPr>
              <w:pStyle w:val="Pubcontent"/>
              <w:spacing w:line="240" w:lineRule="auto"/>
              <w:ind w:firstLine="0"/>
            </w:pPr>
            <w:r>
              <w:t>Ki67</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FBF0D2A" w14:textId="77777777" w:rsidR="00404505" w:rsidRPr="0089560D" w:rsidRDefault="00404505" w:rsidP="00E643EB">
            <w:pPr>
              <w:pStyle w:val="Pubcontent"/>
              <w:spacing w:line="240" w:lineRule="auto"/>
              <w:ind w:firstLine="0"/>
            </w:pPr>
            <w:r>
              <w:t>B56</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F68D016" w14:textId="77777777" w:rsidR="00404505" w:rsidRPr="0089560D" w:rsidRDefault="00404505" w:rsidP="00E643EB">
            <w:pPr>
              <w:pStyle w:val="Pubcontent"/>
              <w:spacing w:line="240" w:lineRule="auto"/>
              <w:ind w:firstLine="0"/>
            </w:pPr>
            <w:r>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303AEF1" w14:textId="77777777" w:rsidR="00404505" w:rsidRPr="0089560D" w:rsidRDefault="00404505" w:rsidP="00E643EB">
            <w:pPr>
              <w:pStyle w:val="Pubcontent"/>
              <w:spacing w:line="240" w:lineRule="auto"/>
              <w:ind w:firstLine="0"/>
            </w:pPr>
            <w:r>
              <w:t>1:40 (dilution)</w:t>
            </w:r>
          </w:p>
        </w:tc>
      </w:tr>
      <w:tr w:rsidR="00404505" w:rsidRPr="0089560D" w14:paraId="1C38ADF5"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99842C" w14:textId="77777777" w:rsidR="00404505" w:rsidRPr="0089560D" w:rsidRDefault="00404505" w:rsidP="00E643EB">
            <w:pPr>
              <w:pStyle w:val="Pubcontent"/>
              <w:spacing w:line="240" w:lineRule="auto"/>
              <w:ind w:firstLine="0"/>
            </w:pPr>
            <w:r w:rsidRPr="0089560D">
              <w:t>APC-H7</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705E1B" w14:textId="77777777" w:rsidR="00404505" w:rsidRPr="0089560D" w:rsidRDefault="00404505" w:rsidP="00E643EB">
            <w:pPr>
              <w:pStyle w:val="Pubcontent"/>
              <w:spacing w:line="240" w:lineRule="auto"/>
              <w:ind w:firstLine="0"/>
            </w:pPr>
            <w:r w:rsidRPr="0089560D">
              <w:t>CD4</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D70EA5" w14:textId="77777777" w:rsidR="00404505" w:rsidRPr="0089560D" w:rsidRDefault="00404505" w:rsidP="00E643EB">
            <w:pPr>
              <w:pStyle w:val="Pubcontent"/>
              <w:spacing w:line="240" w:lineRule="auto"/>
              <w:ind w:firstLine="0"/>
            </w:pPr>
            <w:r w:rsidRPr="0089560D">
              <w:t>GK1.5</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59ABCD"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20CBD7" w14:textId="77777777" w:rsidR="00404505" w:rsidRPr="0089560D" w:rsidRDefault="00404505" w:rsidP="00E643EB">
            <w:pPr>
              <w:pStyle w:val="Pubcontent"/>
              <w:spacing w:line="240" w:lineRule="auto"/>
              <w:ind w:firstLine="0"/>
            </w:pPr>
            <w:r w:rsidRPr="0089560D">
              <w:t>1.0</w:t>
            </w:r>
          </w:p>
        </w:tc>
      </w:tr>
      <w:tr w:rsidR="00404505" w:rsidRPr="0089560D" w14:paraId="68E5CE2D"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457641FC" w14:textId="77777777" w:rsidR="00404505" w:rsidRPr="0089560D" w:rsidRDefault="00404505" w:rsidP="00E643EB">
            <w:pPr>
              <w:pStyle w:val="Pubcontent"/>
              <w:spacing w:line="240" w:lineRule="auto"/>
              <w:ind w:firstLine="0"/>
            </w:pPr>
            <w:r>
              <w:t>APC-eFlu780</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4CE30F1" w14:textId="77777777" w:rsidR="00404505" w:rsidRPr="0089560D" w:rsidRDefault="00404505" w:rsidP="00E643EB">
            <w:pPr>
              <w:pStyle w:val="Pubcontent"/>
              <w:spacing w:line="240" w:lineRule="auto"/>
              <w:ind w:firstLine="0"/>
            </w:pPr>
            <w:r>
              <w:t>CD3</w:t>
            </w:r>
            <w:r>
              <w:sym w:font="Symbol" w:char="F065"/>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53889EE" w14:textId="77777777" w:rsidR="00404505" w:rsidRPr="0089560D" w:rsidRDefault="00404505" w:rsidP="00E643EB">
            <w:pPr>
              <w:pStyle w:val="Pubcontent"/>
              <w:spacing w:line="240" w:lineRule="auto"/>
              <w:ind w:firstLine="0"/>
            </w:pPr>
            <w:r>
              <w:t>eBio500A2</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5105D61" w14:textId="77777777" w:rsidR="00404505" w:rsidRPr="0089560D" w:rsidRDefault="00404505" w:rsidP="00E643EB">
            <w:pPr>
              <w:pStyle w:val="Pubcontent"/>
              <w:spacing w:line="240" w:lineRule="auto"/>
              <w:ind w:firstLine="0"/>
            </w:pPr>
            <w:proofErr w:type="spellStart"/>
            <w:r>
              <w:t>eBiosciences</w:t>
            </w:r>
            <w:proofErr w:type="spellEnd"/>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FDB3DFD" w14:textId="77777777" w:rsidR="00404505" w:rsidRPr="0089560D" w:rsidRDefault="00404505" w:rsidP="00E643EB">
            <w:pPr>
              <w:pStyle w:val="Pubcontent"/>
              <w:spacing w:line="240" w:lineRule="auto"/>
              <w:ind w:firstLine="0"/>
            </w:pPr>
            <w:r>
              <w:t>2.0</w:t>
            </w:r>
          </w:p>
        </w:tc>
      </w:tr>
      <w:tr w:rsidR="00404505" w:rsidRPr="0089560D" w14:paraId="1150E7FB"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238830" w14:textId="77777777" w:rsidR="00404505" w:rsidRPr="0089560D" w:rsidRDefault="00404505" w:rsidP="00E643EB">
            <w:pPr>
              <w:pStyle w:val="Pubcontent"/>
              <w:spacing w:line="240" w:lineRule="auto"/>
              <w:ind w:firstLine="0"/>
            </w:pPr>
            <w:r w:rsidRPr="0089560D">
              <w:t>BV421</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2C6C3C" w14:textId="77777777" w:rsidR="00404505" w:rsidRPr="0089560D" w:rsidRDefault="00404505" w:rsidP="00E643EB">
            <w:pPr>
              <w:pStyle w:val="Pubcontent"/>
              <w:spacing w:line="240" w:lineRule="auto"/>
              <w:ind w:firstLine="0"/>
            </w:pPr>
            <w:r w:rsidRPr="0089560D">
              <w:t>CD64</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41089F" w14:textId="77777777" w:rsidR="00404505" w:rsidRPr="0089560D" w:rsidRDefault="00404505" w:rsidP="00E643EB">
            <w:pPr>
              <w:pStyle w:val="Pubcontent"/>
              <w:spacing w:line="240" w:lineRule="auto"/>
              <w:ind w:firstLine="0"/>
            </w:pPr>
            <w:r w:rsidRPr="0089560D">
              <w:t>X54-5/7.1</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F498E6" w14:textId="77777777" w:rsidR="00404505" w:rsidRPr="0089560D" w:rsidRDefault="00404505" w:rsidP="00E643EB">
            <w:pPr>
              <w:pStyle w:val="Pubcontent"/>
              <w:spacing w:line="240" w:lineRule="auto"/>
              <w:ind w:firstLine="0"/>
            </w:pPr>
            <w:proofErr w:type="spellStart"/>
            <w:r w:rsidRPr="0089560D">
              <w:t>BioLegend</w:t>
            </w:r>
            <w:proofErr w:type="spellEnd"/>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9A80EE" w14:textId="77777777" w:rsidR="00404505" w:rsidRPr="0089560D" w:rsidRDefault="00404505" w:rsidP="00E643EB">
            <w:pPr>
              <w:pStyle w:val="Pubcontent"/>
              <w:spacing w:line="240" w:lineRule="auto"/>
              <w:ind w:firstLine="0"/>
            </w:pPr>
            <w:r w:rsidRPr="0089560D">
              <w:t>3.33</w:t>
            </w:r>
          </w:p>
        </w:tc>
      </w:tr>
      <w:tr w:rsidR="00404505" w:rsidRPr="0089560D" w14:paraId="0B984962" w14:textId="77777777" w:rsidTr="00E643EB">
        <w:trPr>
          <w:trHeight w:val="5"/>
        </w:trPr>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E04087" w14:textId="77777777" w:rsidR="00404505" w:rsidRPr="0089560D" w:rsidRDefault="00404505" w:rsidP="00E643EB">
            <w:pPr>
              <w:pStyle w:val="Pubcontent"/>
              <w:spacing w:line="240" w:lineRule="auto"/>
              <w:ind w:firstLine="0"/>
            </w:pPr>
            <w:r w:rsidRPr="0089560D">
              <w:t>BV605</w:t>
            </w:r>
          </w:p>
        </w:tc>
        <w:tc>
          <w:tcPr>
            <w:tcW w:w="177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186BAA" w14:textId="77777777" w:rsidR="00404505" w:rsidRPr="0089560D" w:rsidRDefault="00404505" w:rsidP="00E643EB">
            <w:pPr>
              <w:pStyle w:val="Pubcontent"/>
              <w:spacing w:line="240" w:lineRule="auto"/>
              <w:ind w:firstLine="0"/>
            </w:pPr>
            <w:r w:rsidRPr="0089560D">
              <w:t>CD45</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E70C75" w14:textId="77777777" w:rsidR="00404505" w:rsidRPr="0089560D" w:rsidRDefault="00404505" w:rsidP="00E643EB">
            <w:pPr>
              <w:pStyle w:val="Pubcontent"/>
              <w:spacing w:line="240" w:lineRule="auto"/>
              <w:ind w:firstLine="0"/>
            </w:pPr>
            <w:r w:rsidRPr="0089560D">
              <w:t>30-F11</w:t>
            </w:r>
          </w:p>
        </w:tc>
        <w:tc>
          <w:tcPr>
            <w:tcW w:w="17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AD5CB14" w14:textId="77777777" w:rsidR="00404505" w:rsidRPr="0089560D" w:rsidRDefault="00404505" w:rsidP="00E643EB">
            <w:pPr>
              <w:pStyle w:val="Pubcontent"/>
              <w:spacing w:line="240" w:lineRule="auto"/>
              <w:ind w:firstLine="0"/>
            </w:pPr>
            <w:r w:rsidRPr="0089560D">
              <w:t>BD Biosciences</w:t>
            </w:r>
          </w:p>
        </w:tc>
        <w:tc>
          <w:tcPr>
            <w:tcW w:w="238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DCB1A7" w14:textId="77777777" w:rsidR="00404505" w:rsidRPr="0089560D" w:rsidRDefault="00404505" w:rsidP="00E643EB">
            <w:pPr>
              <w:pStyle w:val="Pubcontent"/>
              <w:spacing w:line="240" w:lineRule="auto"/>
              <w:ind w:firstLine="0"/>
            </w:pPr>
            <w:r w:rsidRPr="0089560D">
              <w:t>2.0</w:t>
            </w:r>
          </w:p>
        </w:tc>
      </w:tr>
    </w:tbl>
    <w:p w14:paraId="6C43F5DD" w14:textId="77777777" w:rsidR="00404505" w:rsidRDefault="00404505" w:rsidP="000C2ABB">
      <w:pPr>
        <w:pStyle w:val="Pubcontent"/>
      </w:pPr>
    </w:p>
    <w:p w14:paraId="063C0125" w14:textId="77777777" w:rsidR="00404505" w:rsidRDefault="00404505" w:rsidP="000C2ABB">
      <w:pPr>
        <w:pStyle w:val="Pubcontent"/>
      </w:pPr>
      <w:r>
        <w:t xml:space="preserve">For the surface staining procedure, cells were first washed with 1X PBS, pH7.0, (Life Technologies, </w:t>
      </w:r>
      <w:proofErr w:type="spellStart"/>
      <w:r>
        <w:t>GrandIsland</w:t>
      </w:r>
      <w:proofErr w:type="spellEnd"/>
      <w:r>
        <w:t xml:space="preserve">, NY) twice and then incubated with Fixable Viability Dye 510 (BD Biosciences, San Jose, CA) for 15 minutes at room temperature. Cells were then washed twice with 1X Stain Buffer /FBS (BD Biosciences, San Jose, CA) to remove residual viability dye followed by incubation with fluorochrome conjugated antibodies that recognize various cell surface antigens for 30 minutes on ice. Afterwards, cells were washed twice with 1X Stain Buffer/FBS and either acquired by flow cytometer or subjected to intracellular staining. </w:t>
      </w:r>
    </w:p>
    <w:p w14:paraId="4704A49C" w14:textId="77777777" w:rsidR="00404505" w:rsidRDefault="00404505" w:rsidP="000C2ABB">
      <w:pPr>
        <w:pStyle w:val="Pubcontent"/>
      </w:pPr>
      <w:r>
        <w:t xml:space="preserve">For intracellular staining, surface stained cells were prepared using Transcription Factor Buffer Set (BD Biosciences, San Jose, CA) according to the manufacturer’s instructions. In brief, cells were fixed and permeabilized for 45 minutes on ice, washed once and then incubated with fluorochrome conjugated antibodies that recognize various intracellular antigens for another 45 minutes on ice. Afterwards, cells were washed twice and applied to flow cytometer for data acquisition.  </w:t>
      </w:r>
    </w:p>
    <w:p w14:paraId="182BC90B" w14:textId="77777777" w:rsidR="00404505" w:rsidRDefault="00404505" w:rsidP="000C2ABB">
      <w:pPr>
        <w:pStyle w:val="Heading2"/>
      </w:pPr>
      <w:r>
        <w:t>Cellular lineage identification</w:t>
      </w:r>
    </w:p>
    <w:p w14:paraId="62CC72B3" w14:textId="77777777" w:rsidR="00404505" w:rsidRDefault="00404505" w:rsidP="000C2ABB">
      <w:pPr>
        <w:pStyle w:val="Pubcontent"/>
      </w:pPr>
      <w:r>
        <w:t>The cellular populations from skin were identified using flow cytometry based on the expression of the surface antigens. The gating hierarchy and representative data plots are showed in Supplementary Fig. S2 online</w:t>
      </w:r>
    </w:p>
    <w:p w14:paraId="585936B6" w14:textId="77777777" w:rsidR="00404505" w:rsidRDefault="00404505" w:rsidP="000C2ABB">
      <w:pPr>
        <w:pStyle w:val="Pubcontent"/>
      </w:pPr>
      <w:r>
        <w:lastRenderedPageBreak/>
        <w:t>To investigate the cytokine and intracellular protein expression of immune cells from skin, intracellular staining and flow cytometry based methodology was applied. The gating hierarchy to assess intracellular protein expression in immune cells and representative data plots are showed in Supplementary Fig. S3 online</w:t>
      </w:r>
    </w:p>
    <w:p w14:paraId="7194BD5B" w14:textId="77777777" w:rsidR="00404505" w:rsidRDefault="00404505" w:rsidP="00E16567">
      <w:pPr>
        <w:pStyle w:val="Heading2"/>
      </w:pPr>
      <w:r>
        <w:t>Measurement of gene expression</w:t>
      </w:r>
    </w:p>
    <w:p w14:paraId="723132B5" w14:textId="77777777" w:rsidR="00404505" w:rsidRDefault="00404505" w:rsidP="000C2ABB">
      <w:pPr>
        <w:pStyle w:val="Pubcontent"/>
      </w:pPr>
      <w:r>
        <w:t xml:space="preserve">Probe sets used in the </w:t>
      </w:r>
      <w:proofErr w:type="spellStart"/>
      <w:r>
        <w:t>Quantigene</w:t>
      </w:r>
      <w:proofErr w:type="spellEnd"/>
      <w:r>
        <w:t xml:space="preserve"> multiplex analysis were designed by the vendor. Detailed information of the genes that were measured is listed below.</w:t>
      </w:r>
    </w:p>
    <w:tbl>
      <w:tblPr>
        <w:tblStyle w:val="TableGrid"/>
        <w:tblW w:w="0" w:type="auto"/>
        <w:tblLook w:val="04A0" w:firstRow="1" w:lastRow="0" w:firstColumn="1" w:lastColumn="0" w:noHBand="0" w:noVBand="1"/>
      </w:tblPr>
      <w:tblGrid>
        <w:gridCol w:w="2340"/>
        <w:gridCol w:w="2336"/>
        <w:gridCol w:w="2338"/>
        <w:gridCol w:w="2336"/>
      </w:tblGrid>
      <w:tr w:rsidR="00404505" w:rsidRPr="00E16567" w14:paraId="41E1A2E0" w14:textId="77777777" w:rsidTr="00E16567">
        <w:trPr>
          <w:trHeight w:val="552"/>
        </w:trPr>
        <w:tc>
          <w:tcPr>
            <w:tcW w:w="2350" w:type="dxa"/>
          </w:tcPr>
          <w:p w14:paraId="64734443" w14:textId="77777777" w:rsidR="00404505" w:rsidRPr="00E16567" w:rsidRDefault="00404505" w:rsidP="000C2ABB">
            <w:pPr>
              <w:pStyle w:val="Pubcontent"/>
              <w:ind w:firstLine="0"/>
              <w:rPr>
                <w:b/>
              </w:rPr>
            </w:pPr>
            <w:r w:rsidRPr="00E16567">
              <w:rPr>
                <w:b/>
              </w:rPr>
              <w:t>Accession Number</w:t>
            </w:r>
          </w:p>
        </w:tc>
        <w:tc>
          <w:tcPr>
            <w:tcW w:w="2350" w:type="dxa"/>
          </w:tcPr>
          <w:p w14:paraId="350E9795" w14:textId="77777777" w:rsidR="00404505" w:rsidRPr="00E16567" w:rsidRDefault="00404505" w:rsidP="000C2ABB">
            <w:pPr>
              <w:pStyle w:val="Pubcontent"/>
              <w:ind w:firstLine="0"/>
              <w:rPr>
                <w:b/>
              </w:rPr>
            </w:pPr>
            <w:r w:rsidRPr="00E16567">
              <w:rPr>
                <w:b/>
              </w:rPr>
              <w:t>Symbol</w:t>
            </w:r>
          </w:p>
        </w:tc>
        <w:tc>
          <w:tcPr>
            <w:tcW w:w="2350" w:type="dxa"/>
          </w:tcPr>
          <w:p w14:paraId="0BD9EF6C" w14:textId="77777777" w:rsidR="00404505" w:rsidRPr="00E16567" w:rsidRDefault="00404505" w:rsidP="000C2ABB">
            <w:pPr>
              <w:pStyle w:val="Pubcontent"/>
              <w:ind w:firstLine="0"/>
              <w:rPr>
                <w:b/>
              </w:rPr>
            </w:pPr>
            <w:r w:rsidRPr="00E16567">
              <w:rPr>
                <w:b/>
              </w:rPr>
              <w:t>Sequence length</w:t>
            </w:r>
          </w:p>
        </w:tc>
        <w:tc>
          <w:tcPr>
            <w:tcW w:w="2351" w:type="dxa"/>
          </w:tcPr>
          <w:p w14:paraId="42C2AFDE" w14:textId="77777777" w:rsidR="00404505" w:rsidRPr="00E16567" w:rsidRDefault="00404505" w:rsidP="000C2ABB">
            <w:pPr>
              <w:pStyle w:val="Pubcontent"/>
              <w:ind w:firstLine="0"/>
              <w:rPr>
                <w:b/>
              </w:rPr>
            </w:pPr>
            <w:r w:rsidRPr="00E16567">
              <w:rPr>
                <w:b/>
              </w:rPr>
              <w:t>Probe set region</w:t>
            </w:r>
          </w:p>
        </w:tc>
      </w:tr>
      <w:tr w:rsidR="00404505" w14:paraId="53B61AF8" w14:textId="77777777" w:rsidTr="00E16567">
        <w:trPr>
          <w:trHeight w:val="566"/>
        </w:trPr>
        <w:tc>
          <w:tcPr>
            <w:tcW w:w="2350" w:type="dxa"/>
          </w:tcPr>
          <w:p w14:paraId="0832534E" w14:textId="77777777" w:rsidR="00404505" w:rsidRDefault="00404505" w:rsidP="000C2ABB">
            <w:pPr>
              <w:pStyle w:val="Pubcontent"/>
              <w:ind w:firstLine="0"/>
            </w:pPr>
            <w:r w:rsidRPr="00F4167E">
              <w:t>NM_013693</w:t>
            </w:r>
          </w:p>
        </w:tc>
        <w:tc>
          <w:tcPr>
            <w:tcW w:w="2350" w:type="dxa"/>
          </w:tcPr>
          <w:p w14:paraId="0DB28858" w14:textId="77777777" w:rsidR="00404505" w:rsidRDefault="00404505" w:rsidP="000C2ABB">
            <w:pPr>
              <w:pStyle w:val="Pubcontent"/>
              <w:ind w:firstLine="0"/>
            </w:pPr>
            <w:proofErr w:type="spellStart"/>
            <w:r>
              <w:t>Tnf</w:t>
            </w:r>
            <w:proofErr w:type="spellEnd"/>
          </w:p>
        </w:tc>
        <w:tc>
          <w:tcPr>
            <w:tcW w:w="2350" w:type="dxa"/>
          </w:tcPr>
          <w:p w14:paraId="15254381" w14:textId="77777777" w:rsidR="00404505" w:rsidRDefault="00404505" w:rsidP="000C2ABB">
            <w:pPr>
              <w:pStyle w:val="Pubcontent"/>
              <w:ind w:firstLine="0"/>
            </w:pPr>
            <w:r>
              <w:t>1619</w:t>
            </w:r>
          </w:p>
        </w:tc>
        <w:tc>
          <w:tcPr>
            <w:tcW w:w="2351" w:type="dxa"/>
          </w:tcPr>
          <w:p w14:paraId="519B73CB" w14:textId="77777777" w:rsidR="00404505" w:rsidRDefault="00404505" w:rsidP="000C2ABB">
            <w:pPr>
              <w:pStyle w:val="Pubcontent"/>
              <w:ind w:firstLine="0"/>
            </w:pPr>
            <w:r w:rsidRPr="00F4167E">
              <w:t>590-1163</w:t>
            </w:r>
          </w:p>
        </w:tc>
      </w:tr>
      <w:tr w:rsidR="00404505" w14:paraId="7EC9F1E8" w14:textId="77777777" w:rsidTr="00E16567">
        <w:trPr>
          <w:trHeight w:val="552"/>
        </w:trPr>
        <w:tc>
          <w:tcPr>
            <w:tcW w:w="2350" w:type="dxa"/>
          </w:tcPr>
          <w:p w14:paraId="0C358F56" w14:textId="77777777" w:rsidR="00404505" w:rsidRDefault="00404505" w:rsidP="000C2ABB">
            <w:pPr>
              <w:pStyle w:val="Pubcontent"/>
              <w:ind w:firstLine="0"/>
            </w:pPr>
            <w:r w:rsidRPr="00F4167E">
              <w:t>NM_010552</w:t>
            </w:r>
          </w:p>
        </w:tc>
        <w:tc>
          <w:tcPr>
            <w:tcW w:w="2350" w:type="dxa"/>
          </w:tcPr>
          <w:p w14:paraId="7DC897A7" w14:textId="77777777" w:rsidR="00404505" w:rsidRDefault="00404505" w:rsidP="000C2ABB">
            <w:pPr>
              <w:pStyle w:val="Pubcontent"/>
              <w:ind w:firstLine="0"/>
            </w:pPr>
            <w:r>
              <w:t>Il17a</w:t>
            </w:r>
          </w:p>
        </w:tc>
        <w:tc>
          <w:tcPr>
            <w:tcW w:w="2350" w:type="dxa"/>
          </w:tcPr>
          <w:p w14:paraId="136ED177" w14:textId="77777777" w:rsidR="00404505" w:rsidRDefault="00404505" w:rsidP="000C2ABB">
            <w:pPr>
              <w:pStyle w:val="Pubcontent"/>
              <w:ind w:firstLine="0"/>
            </w:pPr>
            <w:r>
              <w:t>1171</w:t>
            </w:r>
          </w:p>
        </w:tc>
        <w:tc>
          <w:tcPr>
            <w:tcW w:w="2351" w:type="dxa"/>
          </w:tcPr>
          <w:p w14:paraId="1D667602" w14:textId="77777777" w:rsidR="00404505" w:rsidRDefault="00404505" w:rsidP="000C2ABB">
            <w:pPr>
              <w:pStyle w:val="Pubcontent"/>
              <w:ind w:firstLine="0"/>
            </w:pPr>
            <w:r w:rsidRPr="00F4167E">
              <w:t>105-707</w:t>
            </w:r>
          </w:p>
        </w:tc>
      </w:tr>
      <w:tr w:rsidR="00404505" w14:paraId="1D1FFEBF" w14:textId="77777777" w:rsidTr="00E16567">
        <w:trPr>
          <w:trHeight w:val="566"/>
        </w:trPr>
        <w:tc>
          <w:tcPr>
            <w:tcW w:w="2350" w:type="dxa"/>
          </w:tcPr>
          <w:p w14:paraId="2452408D" w14:textId="77777777" w:rsidR="00404505" w:rsidRDefault="00404505" w:rsidP="000C2ABB">
            <w:pPr>
              <w:pStyle w:val="Pubcontent"/>
              <w:ind w:firstLine="0"/>
            </w:pPr>
            <w:r w:rsidRPr="00F4167E">
              <w:t>NM_016971</w:t>
            </w:r>
          </w:p>
        </w:tc>
        <w:tc>
          <w:tcPr>
            <w:tcW w:w="2350" w:type="dxa"/>
          </w:tcPr>
          <w:p w14:paraId="02833106" w14:textId="77777777" w:rsidR="00404505" w:rsidRDefault="00404505" w:rsidP="000C2ABB">
            <w:pPr>
              <w:pStyle w:val="Pubcontent"/>
              <w:ind w:firstLine="0"/>
            </w:pPr>
            <w:r>
              <w:t>Il22</w:t>
            </w:r>
          </w:p>
        </w:tc>
        <w:tc>
          <w:tcPr>
            <w:tcW w:w="2350" w:type="dxa"/>
          </w:tcPr>
          <w:p w14:paraId="7DFC77D0" w14:textId="77777777" w:rsidR="00404505" w:rsidRDefault="00404505" w:rsidP="000C2ABB">
            <w:pPr>
              <w:pStyle w:val="Pubcontent"/>
              <w:ind w:firstLine="0"/>
            </w:pPr>
            <w:r>
              <w:t>1088</w:t>
            </w:r>
          </w:p>
        </w:tc>
        <w:tc>
          <w:tcPr>
            <w:tcW w:w="2351" w:type="dxa"/>
          </w:tcPr>
          <w:p w14:paraId="598D4F17" w14:textId="77777777" w:rsidR="00404505" w:rsidRDefault="00404505" w:rsidP="000C2ABB">
            <w:pPr>
              <w:pStyle w:val="Pubcontent"/>
              <w:ind w:firstLine="0"/>
            </w:pPr>
            <w:r>
              <w:t>189-797</w:t>
            </w:r>
          </w:p>
        </w:tc>
      </w:tr>
      <w:tr w:rsidR="00404505" w14:paraId="3540C6BF" w14:textId="77777777" w:rsidTr="00E16567">
        <w:trPr>
          <w:trHeight w:val="552"/>
        </w:trPr>
        <w:tc>
          <w:tcPr>
            <w:tcW w:w="2350" w:type="dxa"/>
          </w:tcPr>
          <w:p w14:paraId="6F7CB39C" w14:textId="77777777" w:rsidR="00404505" w:rsidRDefault="00404505" w:rsidP="000C2ABB">
            <w:pPr>
              <w:pStyle w:val="Pubcontent"/>
              <w:ind w:firstLine="0"/>
            </w:pPr>
            <w:r w:rsidRPr="00CD10CD">
              <w:t>NM_008361</w:t>
            </w:r>
          </w:p>
        </w:tc>
        <w:tc>
          <w:tcPr>
            <w:tcW w:w="2350" w:type="dxa"/>
          </w:tcPr>
          <w:p w14:paraId="1E0359CA" w14:textId="77777777" w:rsidR="00404505" w:rsidRDefault="00404505" w:rsidP="000C2ABB">
            <w:pPr>
              <w:pStyle w:val="Pubcontent"/>
              <w:ind w:firstLine="0"/>
            </w:pPr>
            <w:r>
              <w:t>Il1b</w:t>
            </w:r>
          </w:p>
        </w:tc>
        <w:tc>
          <w:tcPr>
            <w:tcW w:w="2350" w:type="dxa"/>
          </w:tcPr>
          <w:p w14:paraId="01986670" w14:textId="77777777" w:rsidR="00404505" w:rsidRDefault="00404505" w:rsidP="000C2ABB">
            <w:pPr>
              <w:pStyle w:val="Pubcontent"/>
              <w:ind w:firstLine="0"/>
            </w:pPr>
            <w:r>
              <w:t>1328</w:t>
            </w:r>
          </w:p>
        </w:tc>
        <w:tc>
          <w:tcPr>
            <w:tcW w:w="2351" w:type="dxa"/>
          </w:tcPr>
          <w:p w14:paraId="4E9E982D" w14:textId="77777777" w:rsidR="00404505" w:rsidRDefault="00404505" w:rsidP="000C2ABB">
            <w:pPr>
              <w:pStyle w:val="Pubcontent"/>
              <w:ind w:firstLine="0"/>
            </w:pPr>
            <w:r>
              <w:t>414-950</w:t>
            </w:r>
          </w:p>
        </w:tc>
      </w:tr>
      <w:tr w:rsidR="00404505" w14:paraId="47AE9A8F" w14:textId="77777777" w:rsidTr="00E16567">
        <w:trPr>
          <w:trHeight w:val="566"/>
        </w:trPr>
        <w:tc>
          <w:tcPr>
            <w:tcW w:w="2350" w:type="dxa"/>
          </w:tcPr>
          <w:p w14:paraId="11156EDF" w14:textId="77777777" w:rsidR="00404505" w:rsidRDefault="00404505" w:rsidP="000C2ABB">
            <w:pPr>
              <w:pStyle w:val="Pubcontent"/>
              <w:ind w:firstLine="0"/>
            </w:pPr>
            <w:r w:rsidRPr="00113703">
              <w:t>NM_019728</w:t>
            </w:r>
          </w:p>
        </w:tc>
        <w:tc>
          <w:tcPr>
            <w:tcW w:w="2350" w:type="dxa"/>
          </w:tcPr>
          <w:p w14:paraId="7E4B208C" w14:textId="77777777" w:rsidR="00404505" w:rsidRDefault="00404505" w:rsidP="000C2ABB">
            <w:pPr>
              <w:pStyle w:val="Pubcontent"/>
              <w:ind w:firstLine="0"/>
            </w:pPr>
            <w:r>
              <w:t>Defb4</w:t>
            </w:r>
          </w:p>
        </w:tc>
        <w:tc>
          <w:tcPr>
            <w:tcW w:w="2350" w:type="dxa"/>
          </w:tcPr>
          <w:p w14:paraId="232C9C43" w14:textId="77777777" w:rsidR="00404505" w:rsidRDefault="00404505" w:rsidP="000C2ABB">
            <w:pPr>
              <w:pStyle w:val="Pubcontent"/>
              <w:ind w:firstLine="0"/>
            </w:pPr>
            <w:r>
              <w:t>458</w:t>
            </w:r>
          </w:p>
        </w:tc>
        <w:tc>
          <w:tcPr>
            <w:tcW w:w="2351" w:type="dxa"/>
          </w:tcPr>
          <w:p w14:paraId="0173847F" w14:textId="77777777" w:rsidR="00404505" w:rsidRDefault="00404505" w:rsidP="000C2ABB">
            <w:pPr>
              <w:pStyle w:val="Pubcontent"/>
              <w:ind w:firstLine="0"/>
            </w:pPr>
            <w:r>
              <w:t>89-372</w:t>
            </w:r>
          </w:p>
        </w:tc>
      </w:tr>
      <w:tr w:rsidR="00404505" w14:paraId="3D1E53AB" w14:textId="77777777" w:rsidTr="00E16567">
        <w:trPr>
          <w:trHeight w:val="566"/>
        </w:trPr>
        <w:tc>
          <w:tcPr>
            <w:tcW w:w="2350" w:type="dxa"/>
          </w:tcPr>
          <w:p w14:paraId="106C300D" w14:textId="77777777" w:rsidR="00404505" w:rsidRPr="00113703" w:rsidRDefault="00404505" w:rsidP="000C2ABB">
            <w:pPr>
              <w:pStyle w:val="Pubcontent"/>
              <w:ind w:firstLine="0"/>
            </w:pPr>
            <w:r w:rsidRPr="00E27A27">
              <w:t>NM_001 001303</w:t>
            </w:r>
          </w:p>
        </w:tc>
        <w:tc>
          <w:tcPr>
            <w:tcW w:w="2350" w:type="dxa"/>
          </w:tcPr>
          <w:p w14:paraId="217C2855" w14:textId="77777777" w:rsidR="00404505" w:rsidRDefault="00404505" w:rsidP="000C2ABB">
            <w:pPr>
              <w:pStyle w:val="Pubcontent"/>
              <w:ind w:firstLine="0"/>
            </w:pPr>
            <w:proofErr w:type="spellStart"/>
            <w:r>
              <w:t>Gapdh</w:t>
            </w:r>
            <w:proofErr w:type="spellEnd"/>
          </w:p>
        </w:tc>
        <w:tc>
          <w:tcPr>
            <w:tcW w:w="2350" w:type="dxa"/>
          </w:tcPr>
          <w:p w14:paraId="332414E7" w14:textId="77777777" w:rsidR="00404505" w:rsidRDefault="00404505" w:rsidP="000C2ABB">
            <w:pPr>
              <w:pStyle w:val="Pubcontent"/>
              <w:ind w:firstLine="0"/>
            </w:pPr>
            <w:r>
              <w:t>1254</w:t>
            </w:r>
          </w:p>
        </w:tc>
        <w:tc>
          <w:tcPr>
            <w:tcW w:w="2351" w:type="dxa"/>
          </w:tcPr>
          <w:p w14:paraId="0A42BB76" w14:textId="77777777" w:rsidR="00404505" w:rsidRDefault="00404505" w:rsidP="000C2ABB">
            <w:pPr>
              <w:pStyle w:val="Pubcontent"/>
              <w:ind w:firstLine="0"/>
            </w:pPr>
            <w:r>
              <w:t>735-1001</w:t>
            </w:r>
          </w:p>
        </w:tc>
      </w:tr>
      <w:tr w:rsidR="00404505" w14:paraId="1C5EDD72" w14:textId="77777777" w:rsidTr="00E16567">
        <w:trPr>
          <w:trHeight w:val="566"/>
        </w:trPr>
        <w:tc>
          <w:tcPr>
            <w:tcW w:w="2350" w:type="dxa"/>
          </w:tcPr>
          <w:p w14:paraId="4F7C8AA2" w14:textId="77777777" w:rsidR="00404505" w:rsidRPr="00113703" w:rsidRDefault="00404505" w:rsidP="000C2ABB">
            <w:pPr>
              <w:pStyle w:val="Pubcontent"/>
              <w:ind w:firstLine="0"/>
            </w:pPr>
            <w:r w:rsidRPr="00E27A27">
              <w:t>NM_013556</w:t>
            </w:r>
          </w:p>
        </w:tc>
        <w:tc>
          <w:tcPr>
            <w:tcW w:w="2350" w:type="dxa"/>
          </w:tcPr>
          <w:p w14:paraId="77DF3593" w14:textId="77777777" w:rsidR="00404505" w:rsidRDefault="00404505" w:rsidP="000C2ABB">
            <w:pPr>
              <w:pStyle w:val="Pubcontent"/>
              <w:ind w:firstLine="0"/>
            </w:pPr>
            <w:proofErr w:type="spellStart"/>
            <w:r>
              <w:t>Hprt</w:t>
            </w:r>
            <w:proofErr w:type="spellEnd"/>
          </w:p>
        </w:tc>
        <w:tc>
          <w:tcPr>
            <w:tcW w:w="2350" w:type="dxa"/>
          </w:tcPr>
          <w:p w14:paraId="4917489B" w14:textId="77777777" w:rsidR="00404505" w:rsidRDefault="00404505" w:rsidP="000C2ABB">
            <w:pPr>
              <w:pStyle w:val="Pubcontent"/>
              <w:ind w:firstLine="0"/>
            </w:pPr>
            <w:r>
              <w:t>1349</w:t>
            </w:r>
          </w:p>
        </w:tc>
        <w:tc>
          <w:tcPr>
            <w:tcW w:w="2351" w:type="dxa"/>
          </w:tcPr>
          <w:p w14:paraId="1D49340F" w14:textId="77777777" w:rsidR="00404505" w:rsidRDefault="00404505" w:rsidP="000C2ABB">
            <w:pPr>
              <w:pStyle w:val="Pubcontent"/>
              <w:ind w:firstLine="0"/>
            </w:pPr>
            <w:r>
              <w:t>23-637</w:t>
            </w:r>
          </w:p>
        </w:tc>
      </w:tr>
    </w:tbl>
    <w:p w14:paraId="7E622884" w14:textId="77777777" w:rsidR="00404505" w:rsidRDefault="00404505" w:rsidP="000C2ABB">
      <w:pPr>
        <w:pStyle w:val="Pubcontent"/>
      </w:pPr>
      <w:r>
        <w:t xml:space="preserve"> </w:t>
      </w:r>
    </w:p>
    <w:p w14:paraId="16B94272" w14:textId="77777777" w:rsidR="002C63E8" w:rsidRDefault="002C63E8"/>
    <w:sectPr w:rsidR="002C63E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295819" w14:textId="77777777" w:rsidR="0063662A" w:rsidRDefault="0063662A" w:rsidP="00015CFD">
      <w:pPr>
        <w:spacing w:line="240" w:lineRule="auto"/>
      </w:pPr>
      <w:r>
        <w:separator/>
      </w:r>
    </w:p>
  </w:endnote>
  <w:endnote w:type="continuationSeparator" w:id="0">
    <w:p w14:paraId="2AB119D9" w14:textId="77777777" w:rsidR="0063662A" w:rsidRDefault="0063662A" w:rsidP="00015C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CDED14" w14:textId="77777777" w:rsidR="00015CFD" w:rsidRDefault="00E65ECF">
    <w:pPr>
      <w:pStyle w:val="Footer"/>
    </w:pPr>
    <w:r>
      <w:tab/>
    </w:r>
    <w:r w:rsidR="00015CFD">
      <w:fldChar w:fldCharType="begin"/>
    </w:r>
    <w:r w:rsidR="00015CFD">
      <w:instrText xml:space="preserve"> PAGE   \* MERGEFORMAT </w:instrText>
    </w:r>
    <w:r w:rsidR="00015CFD">
      <w:fldChar w:fldCharType="separate"/>
    </w:r>
    <w:r w:rsidR="0093043C">
      <w:rPr>
        <w:noProof/>
      </w:rPr>
      <w:t>1</w:t>
    </w:r>
    <w:r w:rsidR="00015CFD">
      <w:fldChar w:fldCharType="end"/>
    </w:r>
    <w:r w:rsidR="00015CFD">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658CAE" w14:textId="77777777" w:rsidR="0063662A" w:rsidRDefault="0063662A" w:rsidP="00015CFD">
      <w:pPr>
        <w:spacing w:line="240" w:lineRule="auto"/>
      </w:pPr>
      <w:r>
        <w:separator/>
      </w:r>
    </w:p>
  </w:footnote>
  <w:footnote w:type="continuationSeparator" w:id="0">
    <w:p w14:paraId="62360363" w14:textId="77777777" w:rsidR="0063662A" w:rsidRDefault="0063662A" w:rsidP="00015C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C3A67"/>
    <w:multiLevelType w:val="hybridMultilevel"/>
    <w:tmpl w:val="F506A6E4"/>
    <w:lvl w:ilvl="0" w:tplc="168AF2A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172D5A"/>
    <w:multiLevelType w:val="hybridMultilevel"/>
    <w:tmpl w:val="D5A6D5BA"/>
    <w:lvl w:ilvl="0" w:tplc="A220191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6E732D"/>
    <w:multiLevelType w:val="hybridMultilevel"/>
    <w:tmpl w:val="5C7214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D1352F"/>
    <w:multiLevelType w:val="hybridMultilevel"/>
    <w:tmpl w:val="69D23C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BB1396"/>
    <w:multiLevelType w:val="hybridMultilevel"/>
    <w:tmpl w:val="21120E4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7C4876"/>
    <w:multiLevelType w:val="hybridMultilevel"/>
    <w:tmpl w:val="94EA4018"/>
    <w:lvl w:ilvl="0" w:tplc="191EED0C">
      <w:start w:val="1"/>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04505"/>
    <w:rsid w:val="00015CFD"/>
    <w:rsid w:val="00104A30"/>
    <w:rsid w:val="0012068B"/>
    <w:rsid w:val="001B7226"/>
    <w:rsid w:val="00224214"/>
    <w:rsid w:val="00244778"/>
    <w:rsid w:val="002C63E8"/>
    <w:rsid w:val="002D0A68"/>
    <w:rsid w:val="003404C2"/>
    <w:rsid w:val="003E4AFC"/>
    <w:rsid w:val="003E5C9E"/>
    <w:rsid w:val="004031F7"/>
    <w:rsid w:val="00404505"/>
    <w:rsid w:val="00416CC0"/>
    <w:rsid w:val="004678F5"/>
    <w:rsid w:val="00514D06"/>
    <w:rsid w:val="005436CF"/>
    <w:rsid w:val="0063662A"/>
    <w:rsid w:val="00756311"/>
    <w:rsid w:val="00764E20"/>
    <w:rsid w:val="007E2A35"/>
    <w:rsid w:val="008B4AAA"/>
    <w:rsid w:val="008D517A"/>
    <w:rsid w:val="0090327B"/>
    <w:rsid w:val="0093043C"/>
    <w:rsid w:val="009412EE"/>
    <w:rsid w:val="0098725B"/>
    <w:rsid w:val="009957B9"/>
    <w:rsid w:val="009B3697"/>
    <w:rsid w:val="009F1DD1"/>
    <w:rsid w:val="00A92208"/>
    <w:rsid w:val="00AC605B"/>
    <w:rsid w:val="00AD18E9"/>
    <w:rsid w:val="00BF190C"/>
    <w:rsid w:val="00BF76A7"/>
    <w:rsid w:val="00C11EFD"/>
    <w:rsid w:val="00C214D2"/>
    <w:rsid w:val="00C356D0"/>
    <w:rsid w:val="00D34BD2"/>
    <w:rsid w:val="00D707BE"/>
    <w:rsid w:val="00D940FD"/>
    <w:rsid w:val="00D9453F"/>
    <w:rsid w:val="00E65ECF"/>
    <w:rsid w:val="00E8126E"/>
    <w:rsid w:val="00EE7309"/>
    <w:rsid w:val="00F0677F"/>
    <w:rsid w:val="00F208CA"/>
    <w:rsid w:val="00F36398"/>
    <w:rsid w:val="00F40AAC"/>
    <w:rsid w:val="00F46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EC057"/>
  <w15:docId w15:val="{F446DAE8-F515-47D5-A216-BFCEF93DF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4505"/>
  </w:style>
  <w:style w:type="paragraph" w:styleId="Heading1">
    <w:name w:val="heading 1"/>
    <w:basedOn w:val="Normal"/>
    <w:next w:val="Pubconmaintext"/>
    <w:link w:val="Heading1Char"/>
    <w:autoRedefine/>
    <w:uiPriority w:val="9"/>
    <w:qFormat/>
    <w:rsid w:val="00404505"/>
    <w:pPr>
      <w:keepNext/>
      <w:keepLines/>
      <w:spacing w:after="0" w:line="480" w:lineRule="auto"/>
      <w:outlineLvl w:val="0"/>
    </w:pPr>
    <w:rPr>
      <w:rFonts w:ascii="Times New Roman" w:eastAsiaTheme="majorEastAsia" w:hAnsi="Times New Roman" w:cstheme="majorBidi"/>
      <w:b/>
      <w:bCs/>
      <w:caps/>
      <w:color w:val="000000" w:themeColor="text1"/>
      <w:sz w:val="24"/>
      <w:szCs w:val="28"/>
    </w:rPr>
  </w:style>
  <w:style w:type="paragraph" w:styleId="Heading2">
    <w:name w:val="heading 2"/>
    <w:basedOn w:val="Normal"/>
    <w:next w:val="Pubconmaintext"/>
    <w:link w:val="Heading2Char"/>
    <w:autoRedefine/>
    <w:uiPriority w:val="9"/>
    <w:unhideWhenUsed/>
    <w:qFormat/>
    <w:rsid w:val="00404505"/>
    <w:pPr>
      <w:keepNext/>
      <w:keepLines/>
      <w:spacing w:after="0" w:line="480" w:lineRule="auto"/>
      <w:outlineLvl w:val="1"/>
    </w:pPr>
    <w:rPr>
      <w:rFonts w:ascii="Times New Roman" w:eastAsiaTheme="majorEastAsia" w:hAnsi="Times New Roman" w:cstheme="majorBidi"/>
      <w:b/>
      <w:bC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4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505"/>
  </w:style>
  <w:style w:type="paragraph" w:styleId="Footer">
    <w:name w:val="footer"/>
    <w:basedOn w:val="Normal"/>
    <w:link w:val="FooterChar"/>
    <w:uiPriority w:val="99"/>
    <w:unhideWhenUsed/>
    <w:rsid w:val="004045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505"/>
  </w:style>
  <w:style w:type="character" w:customStyle="1" w:styleId="Heading1Char">
    <w:name w:val="Heading 1 Char"/>
    <w:basedOn w:val="DefaultParagraphFont"/>
    <w:link w:val="Heading1"/>
    <w:uiPriority w:val="9"/>
    <w:rsid w:val="00404505"/>
    <w:rPr>
      <w:rFonts w:ascii="Times New Roman" w:eastAsiaTheme="majorEastAsia" w:hAnsi="Times New Roman" w:cstheme="majorBidi"/>
      <w:b/>
      <w:bCs/>
      <w:caps/>
      <w:color w:val="000000" w:themeColor="text1"/>
      <w:sz w:val="24"/>
      <w:szCs w:val="28"/>
    </w:rPr>
  </w:style>
  <w:style w:type="character" w:customStyle="1" w:styleId="Heading2Char">
    <w:name w:val="Heading 2 Char"/>
    <w:basedOn w:val="DefaultParagraphFont"/>
    <w:link w:val="Heading2"/>
    <w:uiPriority w:val="9"/>
    <w:rsid w:val="00404505"/>
    <w:rPr>
      <w:rFonts w:ascii="Times New Roman" w:eastAsiaTheme="majorEastAsia" w:hAnsi="Times New Roman" w:cstheme="majorBidi"/>
      <w:b/>
      <w:bCs/>
      <w:color w:val="000000" w:themeColor="text1"/>
      <w:sz w:val="24"/>
      <w:szCs w:val="26"/>
    </w:rPr>
  </w:style>
  <w:style w:type="paragraph" w:customStyle="1" w:styleId="Pubconmaintext">
    <w:name w:val="Pub_con_maintext"/>
    <w:basedOn w:val="Normal"/>
    <w:link w:val="PubconmaintextChar"/>
    <w:autoRedefine/>
    <w:qFormat/>
    <w:rsid w:val="00404505"/>
    <w:pPr>
      <w:spacing w:after="0" w:line="480" w:lineRule="auto"/>
      <w:ind w:firstLine="446"/>
    </w:pPr>
    <w:rPr>
      <w:rFonts w:ascii="Times New Roman" w:hAnsi="Times New Roman" w:cs="Times New Roman"/>
      <w:sz w:val="24"/>
      <w:szCs w:val="24"/>
    </w:rPr>
  </w:style>
  <w:style w:type="paragraph" w:customStyle="1" w:styleId="PubH1">
    <w:name w:val="Pub_H1"/>
    <w:basedOn w:val="Heading1"/>
    <w:next w:val="Pubconmaintext"/>
    <w:link w:val="PubH1Char"/>
    <w:autoRedefine/>
    <w:rsid w:val="00404505"/>
    <w:rPr>
      <w:caps w:val="0"/>
    </w:rPr>
  </w:style>
  <w:style w:type="character" w:customStyle="1" w:styleId="PubconmaintextChar">
    <w:name w:val="Pub_con_maintext Char"/>
    <w:basedOn w:val="DefaultParagraphFont"/>
    <w:link w:val="Pubconmaintext"/>
    <w:rsid w:val="00404505"/>
    <w:rPr>
      <w:rFonts w:ascii="Times New Roman" w:hAnsi="Times New Roman" w:cs="Times New Roman"/>
      <w:sz w:val="24"/>
      <w:szCs w:val="24"/>
    </w:rPr>
  </w:style>
  <w:style w:type="paragraph" w:customStyle="1" w:styleId="PubH2">
    <w:name w:val="Pub_H2"/>
    <w:basedOn w:val="PubH1"/>
    <w:next w:val="Pubconmaintext"/>
    <w:link w:val="PubH2Char"/>
    <w:autoRedefine/>
    <w:rsid w:val="00404505"/>
    <w:rPr>
      <w:caps/>
    </w:rPr>
  </w:style>
  <w:style w:type="character" w:customStyle="1" w:styleId="PubH1Char">
    <w:name w:val="Pub_H1 Char"/>
    <w:basedOn w:val="PubconmaintextChar"/>
    <w:link w:val="PubH1"/>
    <w:rsid w:val="00404505"/>
    <w:rPr>
      <w:rFonts w:ascii="Times New Roman" w:eastAsiaTheme="majorEastAsia" w:hAnsi="Times New Roman" w:cstheme="majorBidi"/>
      <w:b/>
      <w:bCs/>
      <w:color w:val="000000" w:themeColor="text1"/>
      <w:sz w:val="24"/>
      <w:szCs w:val="28"/>
    </w:rPr>
  </w:style>
  <w:style w:type="paragraph" w:customStyle="1" w:styleId="PubH3">
    <w:name w:val="Pub_H3"/>
    <w:basedOn w:val="PubH2"/>
    <w:next w:val="Pubconmaintext"/>
    <w:link w:val="PubH3Char"/>
    <w:autoRedefine/>
    <w:rsid w:val="00404505"/>
    <w:rPr>
      <w:i/>
    </w:rPr>
  </w:style>
  <w:style w:type="character" w:customStyle="1" w:styleId="PubH2Char">
    <w:name w:val="Pub_H2 Char"/>
    <w:basedOn w:val="PubH1Char"/>
    <w:link w:val="PubH2"/>
    <w:rsid w:val="00404505"/>
    <w:rPr>
      <w:rFonts w:ascii="Times New Roman" w:eastAsiaTheme="majorEastAsia" w:hAnsi="Times New Roman" w:cstheme="majorBidi"/>
      <w:b/>
      <w:bCs/>
      <w:caps/>
      <w:color w:val="000000" w:themeColor="text1"/>
      <w:sz w:val="24"/>
      <w:szCs w:val="28"/>
    </w:rPr>
  </w:style>
  <w:style w:type="character" w:styleId="Hyperlink">
    <w:name w:val="Hyperlink"/>
    <w:basedOn w:val="DefaultParagraphFont"/>
    <w:uiPriority w:val="99"/>
    <w:unhideWhenUsed/>
    <w:rsid w:val="00404505"/>
    <w:rPr>
      <w:color w:val="0000FF" w:themeColor="hyperlink"/>
      <w:u w:val="single"/>
    </w:rPr>
  </w:style>
  <w:style w:type="character" w:customStyle="1" w:styleId="PubH3Char">
    <w:name w:val="Pub_H3 Char"/>
    <w:basedOn w:val="PubH2Char"/>
    <w:link w:val="PubH3"/>
    <w:rsid w:val="00404505"/>
    <w:rPr>
      <w:rFonts w:ascii="Times New Roman" w:eastAsiaTheme="majorEastAsia" w:hAnsi="Times New Roman" w:cstheme="majorBidi"/>
      <w:b/>
      <w:bCs/>
      <w:i/>
      <w:caps/>
      <w:color w:val="000000" w:themeColor="text1"/>
      <w:sz w:val="24"/>
      <w:szCs w:val="28"/>
    </w:rPr>
  </w:style>
  <w:style w:type="character" w:styleId="CommentReference">
    <w:name w:val="annotation reference"/>
    <w:basedOn w:val="DefaultParagraphFont"/>
    <w:uiPriority w:val="99"/>
    <w:semiHidden/>
    <w:unhideWhenUsed/>
    <w:rsid w:val="00404505"/>
    <w:rPr>
      <w:sz w:val="16"/>
      <w:szCs w:val="16"/>
    </w:rPr>
  </w:style>
  <w:style w:type="paragraph" w:styleId="CommentText">
    <w:name w:val="annotation text"/>
    <w:basedOn w:val="Normal"/>
    <w:link w:val="CommentTextChar"/>
    <w:uiPriority w:val="99"/>
    <w:semiHidden/>
    <w:unhideWhenUsed/>
    <w:rsid w:val="00404505"/>
    <w:pPr>
      <w:spacing w:line="240" w:lineRule="auto"/>
    </w:pPr>
    <w:rPr>
      <w:sz w:val="20"/>
      <w:szCs w:val="20"/>
    </w:rPr>
  </w:style>
  <w:style w:type="character" w:customStyle="1" w:styleId="CommentTextChar">
    <w:name w:val="Comment Text Char"/>
    <w:basedOn w:val="DefaultParagraphFont"/>
    <w:link w:val="CommentText"/>
    <w:uiPriority w:val="99"/>
    <w:semiHidden/>
    <w:rsid w:val="00404505"/>
    <w:rPr>
      <w:sz w:val="20"/>
      <w:szCs w:val="20"/>
    </w:rPr>
  </w:style>
  <w:style w:type="paragraph" w:styleId="CommentSubject">
    <w:name w:val="annotation subject"/>
    <w:basedOn w:val="CommentText"/>
    <w:next w:val="CommentText"/>
    <w:link w:val="CommentSubjectChar"/>
    <w:uiPriority w:val="99"/>
    <w:semiHidden/>
    <w:unhideWhenUsed/>
    <w:rsid w:val="00404505"/>
    <w:rPr>
      <w:b/>
      <w:bCs/>
    </w:rPr>
  </w:style>
  <w:style w:type="character" w:customStyle="1" w:styleId="CommentSubjectChar">
    <w:name w:val="Comment Subject Char"/>
    <w:basedOn w:val="CommentTextChar"/>
    <w:link w:val="CommentSubject"/>
    <w:uiPriority w:val="99"/>
    <w:semiHidden/>
    <w:rsid w:val="00404505"/>
    <w:rPr>
      <w:b/>
      <w:bCs/>
      <w:sz w:val="20"/>
      <w:szCs w:val="20"/>
    </w:rPr>
  </w:style>
  <w:style w:type="paragraph" w:styleId="BalloonText">
    <w:name w:val="Balloon Text"/>
    <w:basedOn w:val="Normal"/>
    <w:link w:val="BalloonTextChar"/>
    <w:uiPriority w:val="99"/>
    <w:semiHidden/>
    <w:unhideWhenUsed/>
    <w:rsid w:val="004045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505"/>
    <w:rPr>
      <w:rFonts w:ascii="Tahoma" w:hAnsi="Tahoma" w:cs="Tahoma"/>
      <w:sz w:val="16"/>
      <w:szCs w:val="16"/>
    </w:rPr>
  </w:style>
  <w:style w:type="paragraph" w:customStyle="1" w:styleId="Pubconref">
    <w:name w:val="Pub_conref"/>
    <w:basedOn w:val="Pubconmaintext"/>
    <w:link w:val="PubconrefChar"/>
    <w:autoRedefine/>
    <w:qFormat/>
    <w:rsid w:val="00404505"/>
    <w:pPr>
      <w:ind w:left="450" w:hanging="450"/>
    </w:pPr>
    <w:rPr>
      <w:noProof/>
    </w:rPr>
  </w:style>
  <w:style w:type="paragraph" w:customStyle="1" w:styleId="PubconFig-Abst">
    <w:name w:val="Pub_conFig-Abst"/>
    <w:basedOn w:val="Pubconmaintext"/>
    <w:link w:val="PubconFig-AbstChar"/>
    <w:autoRedefine/>
    <w:qFormat/>
    <w:rsid w:val="00404505"/>
    <w:pPr>
      <w:ind w:firstLine="0"/>
    </w:pPr>
  </w:style>
  <w:style w:type="character" w:customStyle="1" w:styleId="PubconrefChar">
    <w:name w:val="Pub_conref Char"/>
    <w:basedOn w:val="PubconmaintextChar"/>
    <w:link w:val="Pubconref"/>
    <w:rsid w:val="00404505"/>
    <w:rPr>
      <w:rFonts w:ascii="Times New Roman" w:hAnsi="Times New Roman" w:cs="Times New Roman"/>
      <w:noProof/>
      <w:sz w:val="24"/>
      <w:szCs w:val="24"/>
    </w:rPr>
  </w:style>
  <w:style w:type="character" w:customStyle="1" w:styleId="PubconFig-AbstChar">
    <w:name w:val="Pub_conFig-Abst Char"/>
    <w:basedOn w:val="PubconmaintextChar"/>
    <w:link w:val="PubconFig-Abst"/>
    <w:rsid w:val="00404505"/>
    <w:rPr>
      <w:rFonts w:ascii="Times New Roman" w:hAnsi="Times New Roman" w:cs="Times New Roman"/>
      <w:sz w:val="24"/>
      <w:szCs w:val="24"/>
    </w:rPr>
  </w:style>
  <w:style w:type="paragraph" w:customStyle="1" w:styleId="Pubcontent">
    <w:name w:val="Pub_content"/>
    <w:basedOn w:val="Normal"/>
    <w:link w:val="PubcontentChar"/>
    <w:autoRedefine/>
    <w:qFormat/>
    <w:rsid w:val="00404505"/>
    <w:pPr>
      <w:spacing w:after="0" w:line="480" w:lineRule="auto"/>
      <w:ind w:firstLine="540"/>
    </w:pPr>
    <w:rPr>
      <w:rFonts w:ascii="Times New Roman" w:hAnsi="Times New Roman" w:cs="Times New Roman"/>
      <w:sz w:val="24"/>
      <w:szCs w:val="24"/>
    </w:rPr>
  </w:style>
  <w:style w:type="character" w:customStyle="1" w:styleId="PubcontentChar">
    <w:name w:val="Pub_content Char"/>
    <w:basedOn w:val="DefaultParagraphFont"/>
    <w:link w:val="Pubcontent"/>
    <w:rsid w:val="00404505"/>
    <w:rPr>
      <w:rFonts w:ascii="Times New Roman" w:hAnsi="Times New Roman" w:cs="Times New Roman"/>
      <w:sz w:val="24"/>
      <w:szCs w:val="24"/>
    </w:rPr>
  </w:style>
  <w:style w:type="paragraph" w:customStyle="1" w:styleId="pubconFig">
    <w:name w:val="pub_conFig"/>
    <w:basedOn w:val="Pubcontent"/>
    <w:link w:val="pubconFigChar"/>
    <w:autoRedefine/>
    <w:qFormat/>
    <w:rsid w:val="00404505"/>
    <w:pPr>
      <w:ind w:firstLine="0"/>
    </w:pPr>
  </w:style>
  <w:style w:type="character" w:customStyle="1" w:styleId="pubconFigChar">
    <w:name w:val="pub_conFig Char"/>
    <w:basedOn w:val="PubcontentChar"/>
    <w:link w:val="pubconFig"/>
    <w:rsid w:val="00404505"/>
    <w:rPr>
      <w:rFonts w:ascii="Times New Roman" w:hAnsi="Times New Roman" w:cs="Times New Roman"/>
      <w:sz w:val="24"/>
      <w:szCs w:val="24"/>
    </w:rPr>
  </w:style>
  <w:style w:type="table" w:styleId="TableGrid">
    <w:name w:val="Table Grid"/>
    <w:basedOn w:val="TableNormal"/>
    <w:uiPriority w:val="59"/>
    <w:unhideWhenUsed/>
    <w:rsid w:val="00404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36</Words>
  <Characters>648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bbVie Inc</Company>
  <LinksUpToDate>false</LinksUpToDate>
  <CharactersWithSpaces>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ibing</dc:creator>
  <cp:lastModifiedBy>Wang, Yibing</cp:lastModifiedBy>
  <cp:revision>4</cp:revision>
  <cp:lastPrinted>2019-01-16T15:07:00Z</cp:lastPrinted>
  <dcterms:created xsi:type="dcterms:W3CDTF">2019-03-20T15:44:00Z</dcterms:created>
  <dcterms:modified xsi:type="dcterms:W3CDTF">2019-03-20T15:45:00Z</dcterms:modified>
</cp:coreProperties>
</file>